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6964" w:rsidRPr="00AF46AD" w:rsidRDefault="007A6964" w:rsidP="007A6964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 w:rsidRPr="00AF46AD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Appendix A: </w:t>
      </w:r>
      <w:r w:rsidRPr="00AF46AD">
        <w:rPr>
          <w:rFonts w:ascii="Times New Roman" w:hAnsi="Times New Roman" w:cs="Times New Roman"/>
          <w:i w:val="0"/>
          <w:color w:val="auto"/>
          <w:sz w:val="24"/>
          <w:szCs w:val="24"/>
        </w:rPr>
        <w:t>Linear Mixed Effect model summaries</w:t>
      </w:r>
    </w:p>
    <w:p w:rsidR="007A6964" w:rsidRDefault="007A6964" w:rsidP="007A6964">
      <w:pPr>
        <w:pStyle w:val="Caption"/>
        <w:keepNext/>
        <w:rPr>
          <w:rFonts w:ascii="Times New Roman" w:hAnsi="Times New Roman" w:cs="Times New Roman"/>
          <w:i w:val="0"/>
          <w:color w:val="auto"/>
          <w:sz w:val="22"/>
          <w:szCs w:val="22"/>
        </w:rPr>
      </w:pPr>
    </w:p>
    <w:p w:rsidR="007A6964" w:rsidRPr="00AF46AD" w:rsidRDefault="007A6964" w:rsidP="007A6964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r w:rsidRPr="00AF46AD">
        <w:rPr>
          <w:rFonts w:ascii="Times New Roman" w:hAnsi="Times New Roman" w:cs="Times New Roman"/>
          <w:i w:val="0"/>
          <w:color w:val="auto"/>
          <w:sz w:val="24"/>
          <w:szCs w:val="24"/>
        </w:rPr>
        <w:t>Table A.1.</w:t>
      </w:r>
      <w:r w:rsidRPr="00AF46AD">
        <w:rPr>
          <w:rFonts w:ascii="Times New Roman" w:hAnsi="Times New Roman" w:cs="Times New Roman"/>
          <w:color w:val="auto"/>
          <w:sz w:val="24"/>
          <w:szCs w:val="24"/>
        </w:rPr>
        <w:t xml:space="preserve"> Response latency: Summary of the linear mixed-effects model estimates (simple effects of Condition and Stimulation against the intercept)</w:t>
      </w:r>
    </w:p>
    <w:tbl>
      <w:tblPr>
        <w:tblStyle w:val="TableGrid"/>
        <w:tblW w:w="10206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27"/>
        <w:gridCol w:w="1457"/>
        <w:gridCol w:w="1458"/>
        <w:gridCol w:w="1191"/>
        <w:gridCol w:w="1401"/>
        <w:gridCol w:w="972"/>
      </w:tblGrid>
      <w:tr w:rsidR="007A6964" w:rsidRPr="006A4D37" w:rsidTr="001D10BF">
        <w:trPr>
          <w:jc w:val="center"/>
        </w:trPr>
        <w:tc>
          <w:tcPr>
            <w:tcW w:w="10206" w:type="dxa"/>
            <w:gridSpan w:val="6"/>
            <w:tcBorders>
              <w:top w:val="single" w:sz="18" w:space="0" w:color="auto"/>
              <w:bottom w:val="single" w:sz="4" w:space="0" w:color="auto"/>
            </w:tcBorders>
          </w:tcPr>
          <w:p w:rsidR="007A6964" w:rsidRPr="006A4D37" w:rsidRDefault="007A6964" w:rsidP="001D10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 Model equation: RT ~ Condition + Stimulation + (1+ Condition + Stimulation | Participant) + (1 + Condition | Item) </w:t>
            </w:r>
          </w:p>
        </w:tc>
      </w:tr>
      <w:tr w:rsidR="007A6964" w:rsidRPr="006A4D37" w:rsidTr="001D10BF">
        <w:trPr>
          <w:jc w:val="center"/>
        </w:trPr>
        <w:tc>
          <w:tcPr>
            <w:tcW w:w="3727" w:type="dxa"/>
            <w:tcBorders>
              <w:top w:val="single" w:sz="4" w:space="0" w:color="auto"/>
              <w:bottom w:val="single" w:sz="2" w:space="0" w:color="auto"/>
            </w:tcBorders>
          </w:tcPr>
          <w:p w:rsidR="007A6964" w:rsidRPr="006A4D37" w:rsidRDefault="007A6964" w:rsidP="001D10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4D37">
              <w:rPr>
                <w:rFonts w:ascii="Times New Roman" w:eastAsia="Calibri" w:hAnsi="Times New Roman" w:cs="Times New Roman"/>
                <w:sz w:val="24"/>
                <w:szCs w:val="24"/>
              </w:rPr>
              <w:t>Fixed effects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2" w:space="0" w:color="auto"/>
            </w:tcBorders>
          </w:tcPr>
          <w:p w:rsidR="007A6964" w:rsidRPr="006A4D37" w:rsidRDefault="007A6964" w:rsidP="001D10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4D37">
              <w:rPr>
                <w:rFonts w:ascii="Times New Roman" w:eastAsia="Calibri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2" w:space="0" w:color="auto"/>
            </w:tcBorders>
          </w:tcPr>
          <w:p w:rsidR="007A6964" w:rsidRPr="006A4D37" w:rsidRDefault="007A6964" w:rsidP="001D10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4D37">
              <w:rPr>
                <w:rFonts w:ascii="Times New Roman" w:eastAsia="Calibri" w:hAnsi="Times New Roman" w:cs="Times New Roman"/>
                <w:sz w:val="24"/>
                <w:szCs w:val="24"/>
              </w:rPr>
              <w:t>SE β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2" w:space="0" w:color="auto"/>
            </w:tcBorders>
          </w:tcPr>
          <w:p w:rsidR="007A6964" w:rsidRPr="006A4D37" w:rsidRDefault="007A6964" w:rsidP="001D10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4D37">
              <w:rPr>
                <w:rFonts w:ascii="Times New Roman" w:eastAsia="Calibri" w:hAnsi="Times New Roman" w:cs="Times New Roman"/>
                <w:sz w:val="24"/>
                <w:szCs w:val="24"/>
              </w:rPr>
              <w:t>t-value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2" w:space="0" w:color="auto"/>
            </w:tcBorders>
          </w:tcPr>
          <w:p w:rsidR="007A6964" w:rsidRPr="006A4D37" w:rsidRDefault="007A6964" w:rsidP="001D10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4D37">
              <w:rPr>
                <w:rFonts w:ascii="Times New Roman" w:eastAsia="Calibri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2" w:space="0" w:color="auto"/>
            </w:tcBorders>
          </w:tcPr>
          <w:p w:rsidR="007A6964" w:rsidRPr="006A4D37" w:rsidRDefault="007A6964" w:rsidP="001D10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A6964" w:rsidRPr="006A4D37" w:rsidTr="001D10BF">
        <w:trPr>
          <w:trHeight w:val="292"/>
          <w:jc w:val="center"/>
        </w:trPr>
        <w:tc>
          <w:tcPr>
            <w:tcW w:w="3727" w:type="dxa"/>
            <w:tcBorders>
              <w:top w:val="single" w:sz="2" w:space="0" w:color="auto"/>
            </w:tcBorders>
          </w:tcPr>
          <w:p w:rsidR="007A6964" w:rsidRPr="006A4D37" w:rsidRDefault="007A6964" w:rsidP="001D10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4D37">
              <w:rPr>
                <w:rFonts w:ascii="Times New Roman" w:eastAsia="Calibri" w:hAnsi="Times New Roman" w:cs="Times New Roman"/>
                <w:sz w:val="24"/>
                <w:szCs w:val="24"/>
              </w:rPr>
              <w:t>(intercept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: neutral; control site</w:t>
            </w:r>
            <w:r w:rsidRPr="006A4D37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7" w:type="dxa"/>
            <w:tcBorders>
              <w:top w:val="single" w:sz="2" w:space="0" w:color="auto"/>
            </w:tcBorders>
          </w:tcPr>
          <w:p w:rsidR="007A6964" w:rsidRPr="006A4D37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4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37</w:t>
            </w:r>
          </w:p>
        </w:tc>
        <w:tc>
          <w:tcPr>
            <w:tcW w:w="1458" w:type="dxa"/>
            <w:tcBorders>
              <w:top w:val="single" w:sz="2" w:space="0" w:color="auto"/>
            </w:tcBorders>
          </w:tcPr>
          <w:p w:rsidR="007A6964" w:rsidRPr="006A4D37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4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37</w:t>
            </w:r>
            <w:r w:rsidRPr="006A4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-02</w:t>
            </w:r>
          </w:p>
        </w:tc>
        <w:tc>
          <w:tcPr>
            <w:tcW w:w="1191" w:type="dxa"/>
            <w:tcBorders>
              <w:top w:val="single" w:sz="2" w:space="0" w:color="auto"/>
            </w:tcBorders>
          </w:tcPr>
          <w:p w:rsidR="007A6964" w:rsidRPr="006A4D37" w:rsidRDefault="007A6964" w:rsidP="001D10B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59.310</w:t>
            </w:r>
          </w:p>
        </w:tc>
        <w:tc>
          <w:tcPr>
            <w:tcW w:w="1401" w:type="dxa"/>
            <w:tcBorders>
              <w:top w:val="single" w:sz="2" w:space="0" w:color="auto"/>
            </w:tcBorders>
          </w:tcPr>
          <w:p w:rsidR="007A6964" w:rsidRPr="006A65E6" w:rsidRDefault="007A6964" w:rsidP="001D10B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65E6">
              <w:rPr>
                <w:rFonts w:ascii="Times New Roman" w:eastAsia="Calibri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972" w:type="dxa"/>
            <w:tcBorders>
              <w:top w:val="single" w:sz="2" w:space="0" w:color="auto"/>
            </w:tcBorders>
          </w:tcPr>
          <w:p w:rsidR="007A6964" w:rsidRPr="006A4D37" w:rsidRDefault="007A6964" w:rsidP="001D10BF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7A6964" w:rsidRPr="006A4D37" w:rsidTr="001D10BF">
        <w:trPr>
          <w:jc w:val="center"/>
        </w:trPr>
        <w:tc>
          <w:tcPr>
            <w:tcW w:w="3727" w:type="dxa"/>
          </w:tcPr>
          <w:p w:rsidR="007A6964" w:rsidRPr="006A4D37" w:rsidRDefault="007A6964" w:rsidP="001D10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4D3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ondition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ongruent</w:t>
            </w:r>
          </w:p>
        </w:tc>
        <w:tc>
          <w:tcPr>
            <w:tcW w:w="1457" w:type="dxa"/>
          </w:tcPr>
          <w:p w:rsidR="007A6964" w:rsidRPr="006A4D37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4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</w:t>
            </w:r>
            <w:r w:rsidRPr="006A4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-01</w:t>
            </w:r>
          </w:p>
        </w:tc>
        <w:tc>
          <w:tcPr>
            <w:tcW w:w="1458" w:type="dxa"/>
          </w:tcPr>
          <w:p w:rsidR="007A6964" w:rsidRPr="006A4D37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4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83</w:t>
            </w:r>
            <w:r w:rsidRPr="006A4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-02</w:t>
            </w:r>
          </w:p>
        </w:tc>
        <w:tc>
          <w:tcPr>
            <w:tcW w:w="1191" w:type="dxa"/>
          </w:tcPr>
          <w:p w:rsidR="007A6964" w:rsidRPr="006A4D37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4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8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3</w:t>
            </w:r>
          </w:p>
        </w:tc>
        <w:tc>
          <w:tcPr>
            <w:tcW w:w="1401" w:type="dxa"/>
          </w:tcPr>
          <w:p w:rsidR="007A6964" w:rsidRPr="006A4D37" w:rsidRDefault="007A6964" w:rsidP="001D10BF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A4D3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&lt; .001</w:t>
            </w:r>
          </w:p>
        </w:tc>
        <w:tc>
          <w:tcPr>
            <w:tcW w:w="972" w:type="dxa"/>
          </w:tcPr>
          <w:p w:rsidR="007A6964" w:rsidRPr="006A4D37" w:rsidRDefault="007A6964" w:rsidP="001D10BF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7A6964" w:rsidRPr="006A4D37" w:rsidTr="001D10BF">
        <w:trPr>
          <w:jc w:val="center"/>
        </w:trPr>
        <w:tc>
          <w:tcPr>
            <w:tcW w:w="3727" w:type="dxa"/>
          </w:tcPr>
          <w:p w:rsidR="007A6964" w:rsidRPr="006A4D37" w:rsidRDefault="007A6964" w:rsidP="001D10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ondition unrelated</w:t>
            </w:r>
          </w:p>
        </w:tc>
        <w:tc>
          <w:tcPr>
            <w:tcW w:w="1457" w:type="dxa"/>
          </w:tcPr>
          <w:p w:rsidR="007A6964" w:rsidRPr="006A4D37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4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35</w:t>
            </w:r>
            <w:r w:rsidRPr="006A4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-03</w:t>
            </w:r>
          </w:p>
        </w:tc>
        <w:tc>
          <w:tcPr>
            <w:tcW w:w="1458" w:type="dxa"/>
          </w:tcPr>
          <w:p w:rsidR="007A6964" w:rsidRPr="006A4D37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148</w:t>
            </w:r>
            <w:r w:rsidRPr="006A4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-03</w:t>
            </w:r>
          </w:p>
        </w:tc>
        <w:tc>
          <w:tcPr>
            <w:tcW w:w="1191" w:type="dxa"/>
          </w:tcPr>
          <w:p w:rsidR="007A6964" w:rsidRPr="006A4D37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4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1</w:t>
            </w:r>
          </w:p>
        </w:tc>
        <w:tc>
          <w:tcPr>
            <w:tcW w:w="1401" w:type="dxa"/>
          </w:tcPr>
          <w:p w:rsidR="007A6964" w:rsidRPr="006A4D37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4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86</w:t>
            </w:r>
          </w:p>
        </w:tc>
        <w:tc>
          <w:tcPr>
            <w:tcW w:w="972" w:type="dxa"/>
          </w:tcPr>
          <w:p w:rsidR="007A6964" w:rsidRPr="006A4D37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7A6964" w:rsidRPr="006A4D37" w:rsidTr="001D10BF">
        <w:trPr>
          <w:jc w:val="center"/>
        </w:trPr>
        <w:tc>
          <w:tcPr>
            <w:tcW w:w="3727" w:type="dxa"/>
          </w:tcPr>
          <w:p w:rsidR="007A6964" w:rsidRPr="006A4D37" w:rsidRDefault="007A6964" w:rsidP="001D10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otor cortex stimulation</w:t>
            </w:r>
          </w:p>
        </w:tc>
        <w:tc>
          <w:tcPr>
            <w:tcW w:w="1457" w:type="dxa"/>
          </w:tcPr>
          <w:p w:rsidR="007A6964" w:rsidRPr="006A4D37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4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0</w:t>
            </w:r>
            <w:r w:rsidRPr="006A4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-03</w:t>
            </w:r>
          </w:p>
        </w:tc>
        <w:tc>
          <w:tcPr>
            <w:tcW w:w="1458" w:type="dxa"/>
          </w:tcPr>
          <w:p w:rsidR="007A6964" w:rsidRPr="006A4D37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4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3</w:t>
            </w:r>
            <w:r w:rsidRPr="006A4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-02</w:t>
            </w:r>
          </w:p>
        </w:tc>
        <w:tc>
          <w:tcPr>
            <w:tcW w:w="1191" w:type="dxa"/>
          </w:tcPr>
          <w:p w:rsidR="007A6964" w:rsidRPr="006A4D37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4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0</w:t>
            </w:r>
          </w:p>
        </w:tc>
        <w:tc>
          <w:tcPr>
            <w:tcW w:w="1401" w:type="dxa"/>
          </w:tcPr>
          <w:p w:rsidR="007A6964" w:rsidRPr="006A4D37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4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90</w:t>
            </w:r>
          </w:p>
        </w:tc>
        <w:tc>
          <w:tcPr>
            <w:tcW w:w="972" w:type="dxa"/>
          </w:tcPr>
          <w:p w:rsidR="007A6964" w:rsidRPr="006A4D37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7A6964" w:rsidRPr="006A4D37" w:rsidTr="001D10BF">
        <w:trPr>
          <w:jc w:val="center"/>
        </w:trPr>
        <w:tc>
          <w:tcPr>
            <w:tcW w:w="3727" w:type="dxa"/>
          </w:tcPr>
          <w:p w:rsidR="007A6964" w:rsidRDefault="007A6964" w:rsidP="001D10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ession (covariate)</w:t>
            </w:r>
          </w:p>
        </w:tc>
        <w:tc>
          <w:tcPr>
            <w:tcW w:w="1457" w:type="dxa"/>
          </w:tcPr>
          <w:p w:rsidR="007A6964" w:rsidRPr="006A4D37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452</w:t>
            </w:r>
            <w:r w:rsidRPr="006A4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-02</w:t>
            </w:r>
          </w:p>
        </w:tc>
        <w:tc>
          <w:tcPr>
            <w:tcW w:w="1458" w:type="dxa"/>
          </w:tcPr>
          <w:p w:rsidR="007A6964" w:rsidRPr="006A4D37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435</w:t>
            </w:r>
            <w:r w:rsidRPr="006A4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e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191" w:type="dxa"/>
          </w:tcPr>
          <w:p w:rsidR="007A6964" w:rsidRPr="006A4D37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5.36</w:t>
            </w:r>
          </w:p>
        </w:tc>
        <w:tc>
          <w:tcPr>
            <w:tcW w:w="1401" w:type="dxa"/>
          </w:tcPr>
          <w:p w:rsidR="007A6964" w:rsidRPr="003673D4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3673D4">
              <w:rPr>
                <w:rFonts w:ascii="Times New Roman" w:eastAsia="Calibri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972" w:type="dxa"/>
          </w:tcPr>
          <w:p w:rsidR="007A6964" w:rsidRPr="006A4D37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7A6964" w:rsidRPr="006A4D37" w:rsidTr="001D10BF">
        <w:trPr>
          <w:jc w:val="center"/>
        </w:trPr>
        <w:tc>
          <w:tcPr>
            <w:tcW w:w="3727" w:type="dxa"/>
            <w:tcBorders>
              <w:top w:val="single" w:sz="4" w:space="0" w:color="auto"/>
              <w:bottom w:val="single" w:sz="4" w:space="0" w:color="auto"/>
            </w:tcBorders>
          </w:tcPr>
          <w:p w:rsidR="007A6964" w:rsidRPr="006A4D37" w:rsidRDefault="007A6964" w:rsidP="001D10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andom effects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</w:tcPr>
          <w:p w:rsidR="007A6964" w:rsidRPr="006A4D37" w:rsidRDefault="007A6964" w:rsidP="001D10B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Variance 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:rsidR="007A6964" w:rsidRPr="006A4D37" w:rsidRDefault="007A6964" w:rsidP="001D10B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:rsidR="007A6964" w:rsidRPr="006A4D37" w:rsidRDefault="007A6964" w:rsidP="001D10B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orr.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:rsidR="007A6964" w:rsidRPr="006A4D37" w:rsidRDefault="007A6964" w:rsidP="001D10B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:rsidR="007A6964" w:rsidRPr="006A4D37" w:rsidRDefault="007A6964" w:rsidP="001D10B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A6964" w:rsidRPr="006A4D37" w:rsidTr="001D10BF">
        <w:trPr>
          <w:jc w:val="center"/>
        </w:trPr>
        <w:tc>
          <w:tcPr>
            <w:tcW w:w="3727" w:type="dxa"/>
            <w:tcBorders>
              <w:top w:val="single" w:sz="4" w:space="0" w:color="auto"/>
            </w:tcBorders>
          </w:tcPr>
          <w:p w:rsidR="007A6964" w:rsidRDefault="007A6964" w:rsidP="001D10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tems (intercept)</w:t>
            </w:r>
          </w:p>
        </w:tc>
        <w:tc>
          <w:tcPr>
            <w:tcW w:w="1457" w:type="dxa"/>
            <w:tcBorders>
              <w:top w:val="single" w:sz="4" w:space="0" w:color="auto"/>
            </w:tcBorders>
          </w:tcPr>
          <w:p w:rsidR="007A6964" w:rsidRPr="0033055B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055B">
              <w:rPr>
                <w:rFonts w:ascii="Times New Roman" w:eastAsia="Calibri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458" w:type="dxa"/>
            <w:tcBorders>
              <w:top w:val="single" w:sz="4" w:space="0" w:color="auto"/>
            </w:tcBorders>
          </w:tcPr>
          <w:p w:rsidR="007A6964" w:rsidRPr="0033055B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055B">
              <w:rPr>
                <w:rFonts w:ascii="Times New Roman" w:eastAsia="Calibri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:rsidR="007A6964" w:rsidRDefault="007A6964" w:rsidP="001D10B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01" w:type="dxa"/>
            <w:tcBorders>
              <w:top w:val="single" w:sz="4" w:space="0" w:color="auto"/>
            </w:tcBorders>
          </w:tcPr>
          <w:p w:rsidR="007A6964" w:rsidRPr="006A4D37" w:rsidRDefault="007A6964" w:rsidP="001D10B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7A6964" w:rsidRPr="006A4D37" w:rsidRDefault="007A6964" w:rsidP="001D10B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A6964" w:rsidRPr="006A4D37" w:rsidTr="001D10BF">
        <w:trPr>
          <w:jc w:val="center"/>
        </w:trPr>
        <w:tc>
          <w:tcPr>
            <w:tcW w:w="3727" w:type="dxa"/>
          </w:tcPr>
          <w:p w:rsidR="007A6964" w:rsidRDefault="007A6964" w:rsidP="001D10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Condition congruent</w:t>
            </w:r>
          </w:p>
        </w:tc>
        <w:tc>
          <w:tcPr>
            <w:tcW w:w="1457" w:type="dxa"/>
          </w:tcPr>
          <w:p w:rsidR="007A6964" w:rsidRPr="0033055B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055B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458" w:type="dxa"/>
          </w:tcPr>
          <w:p w:rsidR="007A6964" w:rsidRPr="0033055B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055B">
              <w:rPr>
                <w:rFonts w:ascii="Times New Roman" w:eastAsia="Calibri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191" w:type="dxa"/>
          </w:tcPr>
          <w:p w:rsidR="007A6964" w:rsidRDefault="007A6964" w:rsidP="001D10B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401" w:type="dxa"/>
          </w:tcPr>
          <w:p w:rsidR="007A6964" w:rsidRPr="006A4D37" w:rsidRDefault="007A6964" w:rsidP="001D10B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72" w:type="dxa"/>
          </w:tcPr>
          <w:p w:rsidR="007A6964" w:rsidRPr="006A4D37" w:rsidRDefault="007A6964" w:rsidP="001D10B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A6964" w:rsidRPr="006A4D37" w:rsidTr="001D10BF">
        <w:trPr>
          <w:jc w:val="center"/>
        </w:trPr>
        <w:tc>
          <w:tcPr>
            <w:tcW w:w="3727" w:type="dxa"/>
          </w:tcPr>
          <w:p w:rsidR="007A6964" w:rsidRDefault="007A6964" w:rsidP="001D10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Condition unrelated</w:t>
            </w:r>
          </w:p>
        </w:tc>
        <w:tc>
          <w:tcPr>
            <w:tcW w:w="1457" w:type="dxa"/>
          </w:tcPr>
          <w:p w:rsidR="007A6964" w:rsidRPr="0033055B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AU"/>
              </w:rPr>
            </w:pPr>
            <w:r w:rsidRPr="003F300A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458" w:type="dxa"/>
          </w:tcPr>
          <w:p w:rsidR="007A6964" w:rsidRPr="005A5616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5616">
              <w:rPr>
                <w:rFonts w:ascii="Times New Roman" w:eastAsia="Calibri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191" w:type="dxa"/>
          </w:tcPr>
          <w:p w:rsidR="007A6964" w:rsidRDefault="007A6964" w:rsidP="001D10B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401" w:type="dxa"/>
          </w:tcPr>
          <w:p w:rsidR="007A6964" w:rsidRPr="006A4D37" w:rsidRDefault="007A6964" w:rsidP="001D10B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972" w:type="dxa"/>
          </w:tcPr>
          <w:p w:rsidR="007A6964" w:rsidRPr="006A4D37" w:rsidRDefault="007A6964" w:rsidP="001D10B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A6964" w:rsidRPr="006A4D37" w:rsidTr="001D10BF">
        <w:trPr>
          <w:jc w:val="center"/>
        </w:trPr>
        <w:tc>
          <w:tcPr>
            <w:tcW w:w="3727" w:type="dxa"/>
          </w:tcPr>
          <w:p w:rsidR="007A6964" w:rsidRDefault="007A6964" w:rsidP="001D10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articipants (intercept)</w:t>
            </w:r>
          </w:p>
        </w:tc>
        <w:tc>
          <w:tcPr>
            <w:tcW w:w="1457" w:type="dxa"/>
          </w:tcPr>
          <w:p w:rsidR="007A6964" w:rsidRPr="0033055B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458" w:type="dxa"/>
          </w:tcPr>
          <w:p w:rsidR="007A6964" w:rsidRPr="0033055B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055B">
              <w:rPr>
                <w:rFonts w:ascii="Times New Roman" w:eastAsia="Calibri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191" w:type="dxa"/>
          </w:tcPr>
          <w:p w:rsidR="007A6964" w:rsidRDefault="007A6964" w:rsidP="001D10B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01" w:type="dxa"/>
          </w:tcPr>
          <w:p w:rsidR="007A6964" w:rsidRDefault="007A6964" w:rsidP="001D10B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72" w:type="dxa"/>
          </w:tcPr>
          <w:p w:rsidR="007A6964" w:rsidRDefault="007A6964" w:rsidP="001D10B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A6964" w:rsidRPr="006A4D37" w:rsidTr="001D10BF">
        <w:trPr>
          <w:jc w:val="center"/>
        </w:trPr>
        <w:tc>
          <w:tcPr>
            <w:tcW w:w="3727" w:type="dxa"/>
          </w:tcPr>
          <w:p w:rsidR="007A6964" w:rsidRDefault="007A6964" w:rsidP="001D10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Condition congruent</w:t>
            </w:r>
          </w:p>
        </w:tc>
        <w:tc>
          <w:tcPr>
            <w:tcW w:w="1457" w:type="dxa"/>
          </w:tcPr>
          <w:p w:rsidR="007A6964" w:rsidRPr="0033055B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055B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1458" w:type="dxa"/>
          </w:tcPr>
          <w:p w:rsidR="007A6964" w:rsidRPr="0033055B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055B">
              <w:rPr>
                <w:rFonts w:ascii="Times New Roman" w:eastAsia="Calibri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191" w:type="dxa"/>
          </w:tcPr>
          <w:p w:rsidR="007A6964" w:rsidRDefault="007A6964" w:rsidP="001D10B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401" w:type="dxa"/>
          </w:tcPr>
          <w:p w:rsidR="007A6964" w:rsidRDefault="007A6964" w:rsidP="001D10B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72" w:type="dxa"/>
          </w:tcPr>
          <w:p w:rsidR="007A6964" w:rsidRDefault="007A6964" w:rsidP="001D10B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A6964" w:rsidRPr="006A4D37" w:rsidTr="001D10BF">
        <w:trPr>
          <w:jc w:val="center"/>
        </w:trPr>
        <w:tc>
          <w:tcPr>
            <w:tcW w:w="3727" w:type="dxa"/>
          </w:tcPr>
          <w:p w:rsidR="007A6964" w:rsidRDefault="007A6964" w:rsidP="001D10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Condition unrelated</w:t>
            </w:r>
          </w:p>
        </w:tc>
        <w:tc>
          <w:tcPr>
            <w:tcW w:w="1457" w:type="dxa"/>
          </w:tcPr>
          <w:p w:rsidR="007A6964" w:rsidRPr="005A5616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5616">
              <w:rPr>
                <w:rFonts w:ascii="Times New Roman" w:eastAsia="Calibri" w:hAnsi="Times New Roman" w:cs="Times New Roman"/>
                <w:sz w:val="24"/>
                <w:szCs w:val="24"/>
              </w:rPr>
              <w:t>0.00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58" w:type="dxa"/>
          </w:tcPr>
          <w:p w:rsidR="007A6964" w:rsidRPr="005A5616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5616">
              <w:rPr>
                <w:rFonts w:ascii="Times New Roman" w:eastAsia="Calibri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191" w:type="dxa"/>
          </w:tcPr>
          <w:p w:rsidR="007A6964" w:rsidRDefault="007A6964" w:rsidP="001D10B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401" w:type="dxa"/>
          </w:tcPr>
          <w:p w:rsidR="007A6964" w:rsidRDefault="007A6964" w:rsidP="001D10B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972" w:type="dxa"/>
          </w:tcPr>
          <w:p w:rsidR="007A6964" w:rsidRDefault="007A6964" w:rsidP="001D10B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A6964" w:rsidRPr="006A4D37" w:rsidTr="001D10BF">
        <w:trPr>
          <w:jc w:val="center"/>
        </w:trPr>
        <w:tc>
          <w:tcPr>
            <w:tcW w:w="3727" w:type="dxa"/>
            <w:tcBorders>
              <w:bottom w:val="nil"/>
            </w:tcBorders>
          </w:tcPr>
          <w:p w:rsidR="007A6964" w:rsidRDefault="007A6964" w:rsidP="001D10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Motor cortex stim. </w:t>
            </w:r>
          </w:p>
        </w:tc>
        <w:tc>
          <w:tcPr>
            <w:tcW w:w="1457" w:type="dxa"/>
            <w:tcBorders>
              <w:bottom w:val="nil"/>
            </w:tcBorders>
          </w:tcPr>
          <w:p w:rsidR="007A6964" w:rsidRPr="0033055B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055B">
              <w:rPr>
                <w:rFonts w:ascii="Times New Roman" w:eastAsia="Calibri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458" w:type="dxa"/>
            <w:tcBorders>
              <w:bottom w:val="nil"/>
            </w:tcBorders>
          </w:tcPr>
          <w:p w:rsidR="007A6964" w:rsidRPr="0033055B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055B">
              <w:rPr>
                <w:rFonts w:ascii="Times New Roman" w:eastAsia="Calibri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191" w:type="dxa"/>
            <w:tcBorders>
              <w:bottom w:val="nil"/>
            </w:tcBorders>
          </w:tcPr>
          <w:p w:rsidR="007A6964" w:rsidRDefault="007A6964" w:rsidP="001D10B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1401" w:type="dxa"/>
            <w:tcBorders>
              <w:bottom w:val="nil"/>
            </w:tcBorders>
          </w:tcPr>
          <w:p w:rsidR="007A6964" w:rsidRDefault="007A6964" w:rsidP="001D10B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72" w:type="dxa"/>
            <w:tcBorders>
              <w:bottom w:val="nil"/>
            </w:tcBorders>
          </w:tcPr>
          <w:p w:rsidR="007A6964" w:rsidRDefault="007A6964" w:rsidP="001D10B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41</w:t>
            </w:r>
          </w:p>
        </w:tc>
      </w:tr>
      <w:tr w:rsidR="007A6964" w:rsidRPr="006A4D37" w:rsidTr="001D10BF">
        <w:trPr>
          <w:jc w:val="center"/>
        </w:trPr>
        <w:tc>
          <w:tcPr>
            <w:tcW w:w="3727" w:type="dxa"/>
            <w:tcBorders>
              <w:top w:val="nil"/>
              <w:bottom w:val="single" w:sz="12" w:space="0" w:color="auto"/>
            </w:tcBorders>
          </w:tcPr>
          <w:p w:rsidR="007A6964" w:rsidRDefault="007A6964" w:rsidP="001D10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457" w:type="dxa"/>
            <w:tcBorders>
              <w:top w:val="nil"/>
              <w:bottom w:val="single" w:sz="12" w:space="0" w:color="auto"/>
            </w:tcBorders>
          </w:tcPr>
          <w:p w:rsidR="007A6964" w:rsidRPr="0033055B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055B">
              <w:rPr>
                <w:rFonts w:ascii="Times New Roman" w:eastAsia="Calibri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458" w:type="dxa"/>
            <w:tcBorders>
              <w:top w:val="nil"/>
              <w:bottom w:val="single" w:sz="12" w:space="0" w:color="auto"/>
            </w:tcBorders>
          </w:tcPr>
          <w:p w:rsidR="007A6964" w:rsidRPr="0033055B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3055B">
              <w:rPr>
                <w:rFonts w:ascii="Times New Roman" w:eastAsia="Calibri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91" w:type="dxa"/>
            <w:tcBorders>
              <w:top w:val="nil"/>
              <w:bottom w:val="single" w:sz="12" w:space="0" w:color="auto"/>
            </w:tcBorders>
          </w:tcPr>
          <w:p w:rsidR="007A6964" w:rsidRDefault="007A6964" w:rsidP="001D10B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01" w:type="dxa"/>
            <w:tcBorders>
              <w:top w:val="nil"/>
              <w:bottom w:val="single" w:sz="12" w:space="0" w:color="auto"/>
            </w:tcBorders>
          </w:tcPr>
          <w:p w:rsidR="007A6964" w:rsidRDefault="007A6964" w:rsidP="001D10B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72" w:type="dxa"/>
            <w:tcBorders>
              <w:top w:val="nil"/>
              <w:bottom w:val="single" w:sz="12" w:space="0" w:color="auto"/>
            </w:tcBorders>
          </w:tcPr>
          <w:p w:rsidR="007A6964" w:rsidRDefault="007A6964" w:rsidP="001D10B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7A6964" w:rsidRPr="00803684" w:rsidRDefault="007A6964" w:rsidP="007A6964">
      <w:pPr>
        <w:spacing w:line="240" w:lineRule="auto"/>
      </w:pPr>
    </w:p>
    <w:p w:rsidR="007A6964" w:rsidRPr="00AF46AD" w:rsidRDefault="007A6964" w:rsidP="007A6964">
      <w:pPr>
        <w:pStyle w:val="Caption"/>
        <w:keepNext/>
        <w:rPr>
          <w:rFonts w:ascii="Times New Roman" w:hAnsi="Times New Roman" w:cs="Times New Roman"/>
          <w:color w:val="auto"/>
          <w:sz w:val="24"/>
          <w:szCs w:val="22"/>
        </w:rPr>
      </w:pPr>
      <w:r w:rsidRPr="00AF46AD">
        <w:rPr>
          <w:rFonts w:ascii="Times New Roman" w:hAnsi="Times New Roman" w:cs="Times New Roman"/>
          <w:i w:val="0"/>
          <w:color w:val="auto"/>
          <w:sz w:val="24"/>
          <w:szCs w:val="22"/>
        </w:rPr>
        <w:t>Table A.2.</w:t>
      </w:r>
      <w:r w:rsidRPr="00AF46AD">
        <w:rPr>
          <w:rFonts w:ascii="Times New Roman" w:hAnsi="Times New Roman" w:cs="Times New Roman"/>
          <w:color w:val="auto"/>
          <w:sz w:val="24"/>
          <w:szCs w:val="22"/>
        </w:rPr>
        <w:t xml:space="preserve"> Accuracy: Summary of the generalised linear mixed-effects model estimates (simple effects of Condition, Stimulation and interaction between Conditions and Stimulation against the intercept)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08"/>
        <w:gridCol w:w="1485"/>
        <w:gridCol w:w="1036"/>
        <w:gridCol w:w="1262"/>
        <w:gridCol w:w="1269"/>
      </w:tblGrid>
      <w:tr w:rsidR="007A6964" w:rsidRPr="006A4D37" w:rsidTr="001D10BF">
        <w:trPr>
          <w:jc w:val="center"/>
        </w:trPr>
        <w:tc>
          <w:tcPr>
            <w:tcW w:w="0" w:type="auto"/>
            <w:gridSpan w:val="5"/>
            <w:tcBorders>
              <w:top w:val="single" w:sz="12" w:space="0" w:color="auto"/>
              <w:bottom w:val="single" w:sz="2" w:space="0" w:color="auto"/>
            </w:tcBorders>
          </w:tcPr>
          <w:p w:rsidR="007A6964" w:rsidRPr="006A4D37" w:rsidRDefault="007A6964" w:rsidP="001D10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 Model equation: Accuracy ~ Condition * Stimulation + (1 | Participant) + (1 + Condition | Item) </w:t>
            </w:r>
          </w:p>
        </w:tc>
      </w:tr>
      <w:tr w:rsidR="007A6964" w:rsidRPr="006A4D37" w:rsidTr="001D10BF">
        <w:trPr>
          <w:jc w:val="center"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:rsidR="007A6964" w:rsidRPr="006A4D37" w:rsidRDefault="007A6964" w:rsidP="001D10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4D37">
              <w:rPr>
                <w:rFonts w:ascii="Times New Roman" w:eastAsia="Calibri" w:hAnsi="Times New Roman" w:cs="Times New Roman"/>
                <w:sz w:val="24"/>
                <w:szCs w:val="24"/>
              </w:rPr>
              <w:t>Fixed effects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:rsidR="007A6964" w:rsidRPr="006A4D37" w:rsidRDefault="007A6964" w:rsidP="001D10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4D37">
              <w:rPr>
                <w:rFonts w:ascii="Times New Roman" w:eastAsia="Calibri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:rsidR="007A6964" w:rsidRPr="006A4D37" w:rsidRDefault="007A6964" w:rsidP="001D10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4D37">
              <w:rPr>
                <w:rFonts w:ascii="Times New Roman" w:eastAsia="Calibri" w:hAnsi="Times New Roman" w:cs="Times New Roman"/>
                <w:sz w:val="24"/>
                <w:szCs w:val="24"/>
              </w:rPr>
              <w:t>SE β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:rsidR="007A6964" w:rsidRPr="006A4D37" w:rsidRDefault="007A6964" w:rsidP="001D10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4D37">
              <w:rPr>
                <w:rFonts w:ascii="Times New Roman" w:eastAsia="Calibri" w:hAnsi="Times New Roman" w:cs="Times New Roman"/>
                <w:sz w:val="24"/>
                <w:szCs w:val="24"/>
              </w:rPr>
              <w:t>z-value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:rsidR="007A6964" w:rsidRPr="006A4D37" w:rsidRDefault="007A6964" w:rsidP="001D10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4D37">
              <w:rPr>
                <w:rFonts w:ascii="Times New Roman" w:eastAsia="Calibri" w:hAnsi="Times New Roman" w:cs="Times New Roman"/>
                <w:sz w:val="24"/>
                <w:szCs w:val="24"/>
              </w:rPr>
              <w:t>p-value</w:t>
            </w:r>
          </w:p>
        </w:tc>
      </w:tr>
      <w:tr w:rsidR="007A6964" w:rsidRPr="006A4D37" w:rsidTr="001D10BF">
        <w:trPr>
          <w:jc w:val="center"/>
        </w:trPr>
        <w:tc>
          <w:tcPr>
            <w:tcW w:w="0" w:type="auto"/>
            <w:tcBorders>
              <w:top w:val="single" w:sz="2" w:space="0" w:color="auto"/>
            </w:tcBorders>
          </w:tcPr>
          <w:p w:rsidR="007A6964" w:rsidRPr="006A4D37" w:rsidRDefault="007A6964" w:rsidP="001D10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4D37">
              <w:rPr>
                <w:rFonts w:ascii="Times New Roman" w:eastAsia="Calibri" w:hAnsi="Times New Roman" w:cs="Times New Roman"/>
                <w:sz w:val="24"/>
                <w:szCs w:val="24"/>
              </w:rPr>
              <w:t>(intercept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: neutral; control site</w:t>
            </w:r>
            <w:r w:rsidRPr="006A4D37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7A6964" w:rsidRPr="006A4D37" w:rsidRDefault="007A6964" w:rsidP="001D10B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4D37">
              <w:rPr>
                <w:rFonts w:ascii="Times New Roman" w:eastAsia="Calibri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58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7A6964" w:rsidRPr="006A4D37" w:rsidRDefault="007A6964" w:rsidP="001D10B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4D37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7A6964" w:rsidRPr="006A4D37" w:rsidRDefault="007A6964" w:rsidP="001D10BF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0.567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7A6964" w:rsidRPr="006A4D37" w:rsidRDefault="007A6964" w:rsidP="001D10BF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A4D3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&lt; .001</w:t>
            </w:r>
          </w:p>
        </w:tc>
      </w:tr>
      <w:tr w:rsidR="007A6964" w:rsidRPr="006A4D37" w:rsidTr="001D10BF">
        <w:trPr>
          <w:jc w:val="center"/>
        </w:trPr>
        <w:tc>
          <w:tcPr>
            <w:tcW w:w="0" w:type="auto"/>
          </w:tcPr>
          <w:p w:rsidR="007A6964" w:rsidRPr="006A4D37" w:rsidRDefault="007A6964" w:rsidP="001D10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4D3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ondition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ongruent</w:t>
            </w:r>
          </w:p>
        </w:tc>
        <w:tc>
          <w:tcPr>
            <w:tcW w:w="0" w:type="auto"/>
          </w:tcPr>
          <w:p w:rsidR="007A6964" w:rsidRPr="006A4D37" w:rsidRDefault="007A6964" w:rsidP="001D10B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4D37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59</w:t>
            </w:r>
          </w:p>
        </w:tc>
        <w:tc>
          <w:tcPr>
            <w:tcW w:w="0" w:type="auto"/>
          </w:tcPr>
          <w:p w:rsidR="007A6964" w:rsidRPr="006A4D37" w:rsidRDefault="007A6964" w:rsidP="001D10B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4D37">
              <w:rPr>
                <w:rFonts w:ascii="Times New Roman" w:eastAsia="Calibri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</w:tcPr>
          <w:p w:rsidR="007A6964" w:rsidRPr="006A4D37" w:rsidRDefault="007A6964" w:rsidP="001D10B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4D37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70</w:t>
            </w:r>
          </w:p>
        </w:tc>
        <w:tc>
          <w:tcPr>
            <w:tcW w:w="0" w:type="auto"/>
          </w:tcPr>
          <w:p w:rsidR="007A6964" w:rsidRPr="006A4D37" w:rsidRDefault="007A6964" w:rsidP="001D10B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4D37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84</w:t>
            </w:r>
          </w:p>
        </w:tc>
      </w:tr>
      <w:tr w:rsidR="007A6964" w:rsidRPr="006A4D37" w:rsidTr="001D10BF">
        <w:trPr>
          <w:jc w:val="center"/>
        </w:trPr>
        <w:tc>
          <w:tcPr>
            <w:tcW w:w="0" w:type="auto"/>
          </w:tcPr>
          <w:p w:rsidR="007A6964" w:rsidRPr="006A4D37" w:rsidRDefault="007A6964" w:rsidP="001D10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ondition unrelated</w:t>
            </w:r>
          </w:p>
        </w:tc>
        <w:tc>
          <w:tcPr>
            <w:tcW w:w="0" w:type="auto"/>
          </w:tcPr>
          <w:p w:rsidR="007A6964" w:rsidRPr="006A4D37" w:rsidRDefault="007A6964" w:rsidP="001D10B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0.193</w:t>
            </w:r>
          </w:p>
        </w:tc>
        <w:tc>
          <w:tcPr>
            <w:tcW w:w="0" w:type="auto"/>
          </w:tcPr>
          <w:p w:rsidR="007A6964" w:rsidRPr="006A4D37" w:rsidRDefault="007A6964" w:rsidP="001D10B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282</w:t>
            </w:r>
          </w:p>
        </w:tc>
        <w:tc>
          <w:tcPr>
            <w:tcW w:w="0" w:type="auto"/>
          </w:tcPr>
          <w:p w:rsidR="007A6964" w:rsidRPr="006A4D37" w:rsidRDefault="007A6964" w:rsidP="001D10B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0.686</w:t>
            </w:r>
          </w:p>
        </w:tc>
        <w:tc>
          <w:tcPr>
            <w:tcW w:w="0" w:type="auto"/>
          </w:tcPr>
          <w:p w:rsidR="007A6964" w:rsidRPr="006A4D37" w:rsidRDefault="007A6964" w:rsidP="001D10B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4D37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93</w:t>
            </w:r>
          </w:p>
        </w:tc>
      </w:tr>
      <w:tr w:rsidR="007A6964" w:rsidRPr="006A4D37" w:rsidTr="001D10BF">
        <w:trPr>
          <w:jc w:val="center"/>
        </w:trPr>
        <w:tc>
          <w:tcPr>
            <w:tcW w:w="0" w:type="auto"/>
          </w:tcPr>
          <w:p w:rsidR="007A6964" w:rsidRPr="006A4D37" w:rsidRDefault="007A6964" w:rsidP="001D10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otor cortex stimulation.</w:t>
            </w:r>
          </w:p>
        </w:tc>
        <w:tc>
          <w:tcPr>
            <w:tcW w:w="0" w:type="auto"/>
          </w:tcPr>
          <w:p w:rsidR="007A6964" w:rsidRPr="006A4D37" w:rsidRDefault="007A6964" w:rsidP="001D10B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4D3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0.131</w:t>
            </w:r>
          </w:p>
        </w:tc>
        <w:tc>
          <w:tcPr>
            <w:tcW w:w="0" w:type="auto"/>
          </w:tcPr>
          <w:p w:rsidR="007A6964" w:rsidRPr="006A4D37" w:rsidRDefault="007A6964" w:rsidP="001D10B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4D37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0" w:type="auto"/>
          </w:tcPr>
          <w:p w:rsidR="007A6964" w:rsidRPr="002B2EE0" w:rsidRDefault="007A6964" w:rsidP="001D10B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2EE0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 w:rsidRPr="002B2EE0">
              <w:rPr>
                <w:rFonts w:ascii="Times New Roman" w:eastAsia="Calibri" w:hAnsi="Times New Roman" w:cs="Times New Roman"/>
                <w:sz w:val="24"/>
                <w:szCs w:val="24"/>
              </w:rPr>
              <w:t>691</w:t>
            </w:r>
          </w:p>
        </w:tc>
        <w:tc>
          <w:tcPr>
            <w:tcW w:w="0" w:type="auto"/>
          </w:tcPr>
          <w:p w:rsidR="007A6964" w:rsidRPr="00BE56D8" w:rsidRDefault="007A6964" w:rsidP="001D10B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56D8">
              <w:rPr>
                <w:rFonts w:ascii="Times New Roman" w:eastAsia="Calibri" w:hAnsi="Times New Roman" w:cs="Times New Roman"/>
                <w:sz w:val="24"/>
                <w:szCs w:val="24"/>
              </w:rPr>
              <w:t>.489</w:t>
            </w:r>
          </w:p>
        </w:tc>
      </w:tr>
      <w:tr w:rsidR="007A6964" w:rsidRPr="006A4D37" w:rsidTr="001D10BF">
        <w:trPr>
          <w:jc w:val="center"/>
        </w:trPr>
        <w:tc>
          <w:tcPr>
            <w:tcW w:w="0" w:type="auto"/>
          </w:tcPr>
          <w:p w:rsidR="007A6964" w:rsidRPr="006A4D37" w:rsidRDefault="007A6964" w:rsidP="001D10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ongruent</w:t>
            </w:r>
            <w:r w:rsidRPr="006A4D37">
              <w:rPr>
                <w:rFonts w:ascii="Times New Roman" w:eastAsia="Calibri" w:hAnsi="Times New Roman" w:cs="Times New Roman"/>
                <w:sz w:val="24"/>
                <w:szCs w:val="24"/>
              </w:rPr>
              <w:t>*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otor cortex stim.</w:t>
            </w:r>
          </w:p>
        </w:tc>
        <w:tc>
          <w:tcPr>
            <w:tcW w:w="0" w:type="auto"/>
          </w:tcPr>
          <w:p w:rsidR="007A6964" w:rsidRPr="006A4D37" w:rsidRDefault="007A6964" w:rsidP="001D10B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4D37">
              <w:rPr>
                <w:rFonts w:ascii="Times New Roman" w:eastAsia="Calibri" w:hAnsi="Times New Roman" w:cs="Times New Roman"/>
                <w:sz w:val="24"/>
                <w:szCs w:val="24"/>
              </w:rPr>
              <w:t>-0.450</w:t>
            </w:r>
          </w:p>
        </w:tc>
        <w:tc>
          <w:tcPr>
            <w:tcW w:w="0" w:type="auto"/>
          </w:tcPr>
          <w:p w:rsidR="007A6964" w:rsidRPr="006A4D37" w:rsidRDefault="007A6964" w:rsidP="001D10B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4D37">
              <w:rPr>
                <w:rFonts w:ascii="Times New Roman" w:eastAsia="Calibri" w:hAnsi="Times New Roman" w:cs="Times New Roman"/>
                <w:sz w:val="24"/>
                <w:szCs w:val="24"/>
              </w:rPr>
              <w:t>0.284</w:t>
            </w:r>
          </w:p>
        </w:tc>
        <w:tc>
          <w:tcPr>
            <w:tcW w:w="0" w:type="auto"/>
          </w:tcPr>
          <w:p w:rsidR="007A6964" w:rsidRPr="006A4D37" w:rsidRDefault="007A6964" w:rsidP="001D10B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4D37">
              <w:rPr>
                <w:rFonts w:ascii="Times New Roman" w:eastAsia="Calibri" w:hAnsi="Times New Roman" w:cs="Times New Roman"/>
                <w:sz w:val="24"/>
                <w:szCs w:val="24"/>
              </w:rPr>
              <w:t>-1.585</w:t>
            </w:r>
          </w:p>
        </w:tc>
        <w:tc>
          <w:tcPr>
            <w:tcW w:w="0" w:type="auto"/>
          </w:tcPr>
          <w:p w:rsidR="007A6964" w:rsidRPr="006A4D37" w:rsidRDefault="007A6964" w:rsidP="001D10B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4D37">
              <w:rPr>
                <w:rFonts w:ascii="Times New Roman" w:eastAsia="Calibri" w:hAnsi="Times New Roman" w:cs="Times New Roman"/>
                <w:sz w:val="24"/>
                <w:szCs w:val="24"/>
              </w:rPr>
              <w:t>.113</w:t>
            </w:r>
          </w:p>
        </w:tc>
      </w:tr>
      <w:tr w:rsidR="007A6964" w:rsidRPr="006A4D37" w:rsidTr="001D10BF">
        <w:trPr>
          <w:jc w:val="center"/>
        </w:trPr>
        <w:tc>
          <w:tcPr>
            <w:tcW w:w="0" w:type="auto"/>
          </w:tcPr>
          <w:p w:rsidR="007A6964" w:rsidRPr="006A4D37" w:rsidRDefault="007A6964" w:rsidP="001D10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Unrelated</w:t>
            </w:r>
            <w:r w:rsidRPr="006A4D37">
              <w:rPr>
                <w:rFonts w:ascii="Times New Roman" w:eastAsia="Calibri" w:hAnsi="Times New Roman" w:cs="Times New Roman"/>
                <w:sz w:val="24"/>
                <w:szCs w:val="24"/>
              </w:rPr>
              <w:t>*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Motor cortex stim.</w:t>
            </w:r>
          </w:p>
        </w:tc>
        <w:tc>
          <w:tcPr>
            <w:tcW w:w="0" w:type="auto"/>
          </w:tcPr>
          <w:p w:rsidR="007A6964" w:rsidRPr="006A4D37" w:rsidRDefault="007A6964" w:rsidP="001D10B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4D3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214  </w:t>
            </w:r>
          </w:p>
        </w:tc>
        <w:tc>
          <w:tcPr>
            <w:tcW w:w="0" w:type="auto"/>
          </w:tcPr>
          <w:p w:rsidR="007A6964" w:rsidRPr="006A4D37" w:rsidRDefault="007A6964" w:rsidP="001D10B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4D37">
              <w:rPr>
                <w:rFonts w:ascii="Times New Roman" w:eastAsia="Calibri" w:hAnsi="Times New Roman" w:cs="Times New Roman"/>
                <w:sz w:val="24"/>
                <w:szCs w:val="24"/>
              </w:rPr>
              <w:t>0.267</w:t>
            </w:r>
          </w:p>
        </w:tc>
        <w:tc>
          <w:tcPr>
            <w:tcW w:w="0" w:type="auto"/>
          </w:tcPr>
          <w:p w:rsidR="007A6964" w:rsidRPr="006A4D37" w:rsidRDefault="007A6964" w:rsidP="001D10B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4D37">
              <w:rPr>
                <w:rFonts w:ascii="Times New Roman" w:eastAsia="Calibri" w:hAnsi="Times New Roman" w:cs="Times New Roman"/>
                <w:sz w:val="24"/>
                <w:szCs w:val="24"/>
              </w:rPr>
              <w:t>0.804</w:t>
            </w:r>
          </w:p>
        </w:tc>
        <w:tc>
          <w:tcPr>
            <w:tcW w:w="0" w:type="auto"/>
          </w:tcPr>
          <w:p w:rsidR="007A6964" w:rsidRPr="006A4D37" w:rsidRDefault="007A6964" w:rsidP="001D10B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4D37">
              <w:rPr>
                <w:rFonts w:ascii="Times New Roman" w:eastAsia="Calibri" w:hAnsi="Times New Roman" w:cs="Times New Roman"/>
                <w:sz w:val="24"/>
                <w:szCs w:val="24"/>
              </w:rPr>
              <w:t>.421</w:t>
            </w:r>
          </w:p>
        </w:tc>
      </w:tr>
      <w:tr w:rsidR="007A6964" w:rsidRPr="006A4D37" w:rsidTr="001D10BF">
        <w:trPr>
          <w:jc w:val="center"/>
        </w:trPr>
        <w:tc>
          <w:tcPr>
            <w:tcW w:w="0" w:type="auto"/>
          </w:tcPr>
          <w:p w:rsidR="007A6964" w:rsidRDefault="007A6964" w:rsidP="001D10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ession (covariate)</w:t>
            </w:r>
          </w:p>
        </w:tc>
        <w:tc>
          <w:tcPr>
            <w:tcW w:w="0" w:type="auto"/>
          </w:tcPr>
          <w:p w:rsidR="007A6964" w:rsidRPr="006A4D37" w:rsidRDefault="007A6964" w:rsidP="001D10B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7A6964" w:rsidRPr="006A4D37" w:rsidRDefault="007A6964" w:rsidP="001D10B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7A6964" w:rsidRPr="006A4D37" w:rsidRDefault="007A6964" w:rsidP="001D10B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7A6964" w:rsidRPr="006A4D37" w:rsidRDefault="007A6964" w:rsidP="001D10B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A6964" w:rsidRPr="006A4D37" w:rsidTr="001D10BF">
        <w:trPr>
          <w:jc w:val="center"/>
        </w:trPr>
        <w:tc>
          <w:tcPr>
            <w:tcW w:w="0" w:type="auto"/>
          </w:tcPr>
          <w:p w:rsidR="007A6964" w:rsidRPr="006A4D37" w:rsidRDefault="007A6964" w:rsidP="001D10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andom effects</w:t>
            </w:r>
          </w:p>
        </w:tc>
        <w:tc>
          <w:tcPr>
            <w:tcW w:w="0" w:type="auto"/>
          </w:tcPr>
          <w:p w:rsidR="007A6964" w:rsidRPr="006A4D37" w:rsidRDefault="007A6964" w:rsidP="001D10B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Variance </w:t>
            </w:r>
          </w:p>
        </w:tc>
        <w:tc>
          <w:tcPr>
            <w:tcW w:w="0" w:type="auto"/>
          </w:tcPr>
          <w:p w:rsidR="007A6964" w:rsidRPr="006A4D37" w:rsidRDefault="007A6964" w:rsidP="001D10B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0" w:type="auto"/>
          </w:tcPr>
          <w:p w:rsidR="007A6964" w:rsidRPr="006A4D37" w:rsidRDefault="007A6964" w:rsidP="001D10BF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orr.</w:t>
            </w:r>
          </w:p>
        </w:tc>
        <w:tc>
          <w:tcPr>
            <w:tcW w:w="0" w:type="auto"/>
          </w:tcPr>
          <w:p w:rsidR="007A6964" w:rsidRPr="006A4D37" w:rsidRDefault="007A6964" w:rsidP="001D10BF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7A6964" w:rsidRPr="006A4D37" w:rsidTr="001D10BF">
        <w:trPr>
          <w:jc w:val="center"/>
        </w:trPr>
        <w:tc>
          <w:tcPr>
            <w:tcW w:w="0" w:type="auto"/>
          </w:tcPr>
          <w:p w:rsidR="007A6964" w:rsidRDefault="007A6964" w:rsidP="001D10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tems (intercept)</w:t>
            </w:r>
          </w:p>
        </w:tc>
        <w:tc>
          <w:tcPr>
            <w:tcW w:w="0" w:type="auto"/>
          </w:tcPr>
          <w:p w:rsidR="007A6964" w:rsidRDefault="007A6964" w:rsidP="001D10B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.13</w:t>
            </w:r>
          </w:p>
        </w:tc>
        <w:tc>
          <w:tcPr>
            <w:tcW w:w="0" w:type="auto"/>
          </w:tcPr>
          <w:p w:rsidR="007A6964" w:rsidRDefault="007A6964" w:rsidP="001D10B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F300A">
              <w:rPr>
                <w:rFonts w:ascii="Times New Roman" w:eastAsia="Calibri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0" w:type="auto"/>
          </w:tcPr>
          <w:p w:rsidR="007A6964" w:rsidRDefault="007A6964" w:rsidP="001D10B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7A6964" w:rsidRPr="006A4D37" w:rsidRDefault="007A6964" w:rsidP="001D10BF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7A6964" w:rsidRPr="006A4D37" w:rsidTr="001D10BF">
        <w:trPr>
          <w:jc w:val="center"/>
        </w:trPr>
        <w:tc>
          <w:tcPr>
            <w:tcW w:w="0" w:type="auto"/>
          </w:tcPr>
          <w:p w:rsidR="007A6964" w:rsidRDefault="007A6964" w:rsidP="001D10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Condition congruent</w:t>
            </w:r>
          </w:p>
        </w:tc>
        <w:tc>
          <w:tcPr>
            <w:tcW w:w="0" w:type="auto"/>
          </w:tcPr>
          <w:p w:rsidR="007A6964" w:rsidRPr="0033055B" w:rsidRDefault="007A6964" w:rsidP="001D10B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F300A">
              <w:rPr>
                <w:rFonts w:ascii="Times New Roman" w:eastAsia="Calibri" w:hAnsi="Times New Roman" w:cs="Times New Roman"/>
                <w:sz w:val="24"/>
                <w:szCs w:val="24"/>
              </w:rPr>
              <w:t>0.733</w:t>
            </w:r>
          </w:p>
        </w:tc>
        <w:tc>
          <w:tcPr>
            <w:tcW w:w="0" w:type="auto"/>
          </w:tcPr>
          <w:p w:rsidR="007A6964" w:rsidRPr="0033055B" w:rsidRDefault="007A6964" w:rsidP="001D10B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F300A">
              <w:rPr>
                <w:rFonts w:ascii="Times New Roman" w:eastAsia="Calibri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:rsidR="007A6964" w:rsidRDefault="007A6964" w:rsidP="001D10B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0.75</w:t>
            </w:r>
          </w:p>
        </w:tc>
        <w:tc>
          <w:tcPr>
            <w:tcW w:w="0" w:type="auto"/>
          </w:tcPr>
          <w:p w:rsidR="007A6964" w:rsidRPr="006A4D37" w:rsidRDefault="007A6964" w:rsidP="001D10BF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7A6964" w:rsidRPr="006A4D37" w:rsidTr="001D10BF">
        <w:trPr>
          <w:jc w:val="center"/>
        </w:trPr>
        <w:tc>
          <w:tcPr>
            <w:tcW w:w="0" w:type="auto"/>
            <w:tcBorders>
              <w:bottom w:val="nil"/>
            </w:tcBorders>
          </w:tcPr>
          <w:p w:rsidR="007A6964" w:rsidRDefault="007A6964" w:rsidP="001D10B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Condition incongruent</w:t>
            </w:r>
          </w:p>
        </w:tc>
        <w:tc>
          <w:tcPr>
            <w:tcW w:w="0" w:type="auto"/>
            <w:tcBorders>
              <w:bottom w:val="nil"/>
            </w:tcBorders>
          </w:tcPr>
          <w:p w:rsidR="007A6964" w:rsidRPr="0033055B" w:rsidRDefault="007A6964" w:rsidP="001D10B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F300A">
              <w:rPr>
                <w:rFonts w:ascii="Times New Roman" w:eastAsia="Calibri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0" w:type="auto"/>
            <w:tcBorders>
              <w:bottom w:val="nil"/>
            </w:tcBorders>
          </w:tcPr>
          <w:p w:rsidR="007A6964" w:rsidRPr="0033055B" w:rsidRDefault="007A6964" w:rsidP="001D10B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F300A">
              <w:rPr>
                <w:rFonts w:ascii="Times New Roman" w:eastAsia="Calibri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bottom w:val="nil"/>
            </w:tcBorders>
          </w:tcPr>
          <w:p w:rsidR="007A6964" w:rsidRDefault="007A6964" w:rsidP="001D10B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0.37</w:t>
            </w:r>
          </w:p>
        </w:tc>
        <w:tc>
          <w:tcPr>
            <w:tcW w:w="0" w:type="auto"/>
            <w:tcBorders>
              <w:bottom w:val="nil"/>
            </w:tcBorders>
          </w:tcPr>
          <w:p w:rsidR="007A6964" w:rsidRPr="003F300A" w:rsidRDefault="007A6964" w:rsidP="001D10B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F300A">
              <w:rPr>
                <w:rFonts w:ascii="Times New Roman" w:eastAsia="Calibri" w:hAnsi="Times New Roman" w:cs="Times New Roman"/>
                <w:sz w:val="24"/>
                <w:szCs w:val="24"/>
              </w:rPr>
              <w:t>0.77</w:t>
            </w:r>
          </w:p>
        </w:tc>
      </w:tr>
      <w:tr w:rsidR="007A6964" w:rsidRPr="006A4D37" w:rsidTr="001D10BF">
        <w:trPr>
          <w:jc w:val="center"/>
        </w:trPr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7A6964" w:rsidRDefault="007A6964" w:rsidP="001D10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articipants (intercept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7A6964" w:rsidRPr="0033055B" w:rsidRDefault="007A6964" w:rsidP="001D10B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355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7A6964" w:rsidRPr="005A5616" w:rsidRDefault="007A6964" w:rsidP="001D10B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7A6964" w:rsidRDefault="007A6964" w:rsidP="001D10B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7A6964" w:rsidRDefault="007A6964" w:rsidP="001D10B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7A6964" w:rsidRDefault="007A6964" w:rsidP="007A6964">
      <w:pPr>
        <w:spacing w:line="240" w:lineRule="auto"/>
        <w:sectPr w:rsidR="007A6964" w:rsidSect="0064477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7A6964" w:rsidRPr="00AF46AD" w:rsidRDefault="007A6964" w:rsidP="007A6964">
      <w:pPr>
        <w:pStyle w:val="Caption"/>
        <w:keepNext/>
        <w:rPr>
          <w:rFonts w:ascii="Times New Roman" w:hAnsi="Times New Roman" w:cs="Times New Roman"/>
          <w:color w:val="auto"/>
          <w:sz w:val="24"/>
          <w:szCs w:val="22"/>
        </w:rPr>
      </w:pPr>
      <w:r w:rsidRPr="00AF46AD">
        <w:rPr>
          <w:rFonts w:ascii="Times New Roman" w:hAnsi="Times New Roman" w:cs="Times New Roman"/>
          <w:i w:val="0"/>
          <w:color w:val="auto"/>
          <w:sz w:val="24"/>
          <w:szCs w:val="22"/>
        </w:rPr>
        <w:lastRenderedPageBreak/>
        <w:t>Table A.3.</w:t>
      </w:r>
      <w:r w:rsidRPr="00AF46AD">
        <w:rPr>
          <w:rFonts w:ascii="Times New Roman" w:hAnsi="Times New Roman" w:cs="Times New Roman"/>
          <w:color w:val="auto"/>
          <w:sz w:val="24"/>
          <w:szCs w:val="22"/>
        </w:rPr>
        <w:t xml:space="preserve"> Summary of the linear mixed-effects model estimates for the model including the interaction between Stimulation and MEP modulation at Time 1 and the model including interaction between Stimulation and MEP modulation at Time 2</w:t>
      </w:r>
    </w:p>
    <w:tbl>
      <w:tblPr>
        <w:tblStyle w:val="TableGrid1"/>
        <w:tblW w:w="13048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968"/>
        <w:gridCol w:w="1298"/>
        <w:gridCol w:w="1276"/>
        <w:gridCol w:w="1134"/>
        <w:gridCol w:w="1134"/>
        <w:gridCol w:w="709"/>
        <w:gridCol w:w="1418"/>
        <w:gridCol w:w="1212"/>
        <w:gridCol w:w="992"/>
        <w:gridCol w:w="1134"/>
        <w:gridCol w:w="773"/>
      </w:tblGrid>
      <w:tr w:rsidR="007A6964" w:rsidRPr="006F4D3C" w:rsidTr="001D10BF">
        <w:trPr>
          <w:trHeight w:val="174"/>
        </w:trPr>
        <w:tc>
          <w:tcPr>
            <w:tcW w:w="13048" w:type="dxa"/>
            <w:gridSpan w:val="11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7A6964" w:rsidRPr="006F4D3C" w:rsidRDefault="007A6964" w:rsidP="001D10B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 model equation: RT ~ Condition + Stimulation + MEP*Stimulation + (1+ Condition + Stimulation | Participant) + (1+Condition |  Item)</w:t>
            </w:r>
          </w:p>
        </w:tc>
      </w:tr>
      <w:tr w:rsidR="007A6964" w:rsidRPr="006F4D3C" w:rsidTr="001D10BF">
        <w:trPr>
          <w:trHeight w:val="174"/>
        </w:trPr>
        <w:tc>
          <w:tcPr>
            <w:tcW w:w="1968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:rsidR="007A6964" w:rsidRPr="006F4D3C" w:rsidRDefault="007A6964" w:rsidP="001D10B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842" w:type="dxa"/>
            <w:gridSpan w:val="4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:rsidR="007A6964" w:rsidRPr="006F4D3C" w:rsidRDefault="007A6964" w:rsidP="001D10B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F4D3C">
              <w:rPr>
                <w:rFonts w:ascii="Times New Roman" w:eastAsia="Calibri" w:hAnsi="Times New Roman" w:cs="Times New Roman"/>
              </w:rPr>
              <w:t>MEP amplitude change Time 1</w:t>
            </w:r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single" w:sz="4" w:space="0" w:color="auto"/>
              <w:right w:val="single" w:sz="2" w:space="0" w:color="auto"/>
            </w:tcBorders>
          </w:tcPr>
          <w:p w:rsidR="007A6964" w:rsidRPr="006F4D3C" w:rsidRDefault="007A6964" w:rsidP="001D10B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756" w:type="dxa"/>
            <w:gridSpan w:val="4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nil"/>
            </w:tcBorders>
          </w:tcPr>
          <w:p w:rsidR="007A6964" w:rsidRPr="006F4D3C" w:rsidRDefault="007A6964" w:rsidP="001D10B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F4D3C">
              <w:rPr>
                <w:rFonts w:ascii="Times New Roman" w:eastAsia="Calibri" w:hAnsi="Times New Roman" w:cs="Times New Roman"/>
              </w:rPr>
              <w:t>MEP amplitude change Time 2</w:t>
            </w:r>
          </w:p>
        </w:tc>
        <w:tc>
          <w:tcPr>
            <w:tcW w:w="773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:rsidR="007A6964" w:rsidRPr="006F4D3C" w:rsidRDefault="007A6964" w:rsidP="001D10B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7A6964" w:rsidRPr="006F4D3C" w:rsidTr="001D10BF">
        <w:trPr>
          <w:trHeight w:val="165"/>
        </w:trPr>
        <w:tc>
          <w:tcPr>
            <w:tcW w:w="1968" w:type="dxa"/>
            <w:tcBorders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rPr>
                <w:rFonts w:ascii="Times New Roman" w:eastAsia="Calibri" w:hAnsi="Times New Roman" w:cs="Times New Roman"/>
              </w:rPr>
            </w:pPr>
            <w:r w:rsidRPr="006F4D3C">
              <w:rPr>
                <w:rFonts w:ascii="Times New Roman" w:eastAsia="Calibri" w:hAnsi="Times New Roman" w:cs="Times New Roman"/>
              </w:rPr>
              <w:t>Fixed effects</w:t>
            </w:r>
          </w:p>
        </w:tc>
        <w:tc>
          <w:tcPr>
            <w:tcW w:w="1298" w:type="dxa"/>
            <w:tcBorders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F4D3C">
              <w:rPr>
                <w:rFonts w:ascii="Times New Roman" w:eastAsia="Calibri" w:hAnsi="Times New Roman" w:cs="Times New Roman"/>
              </w:rPr>
              <w:t>β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F4D3C">
              <w:rPr>
                <w:rFonts w:ascii="Times New Roman" w:eastAsia="Calibri" w:hAnsi="Times New Roman" w:cs="Times New Roman"/>
              </w:rPr>
              <w:t>SE β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F4D3C">
              <w:rPr>
                <w:rFonts w:ascii="Times New Roman" w:eastAsia="Calibri" w:hAnsi="Times New Roman" w:cs="Times New Roman"/>
              </w:rPr>
              <w:t>t-valu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F4D3C">
              <w:rPr>
                <w:rFonts w:ascii="Times New Roman" w:eastAsia="Calibri" w:hAnsi="Times New Roman" w:cs="Times New Roman"/>
              </w:rPr>
              <w:t>p-value</w:t>
            </w:r>
          </w:p>
        </w:tc>
        <w:tc>
          <w:tcPr>
            <w:tcW w:w="709" w:type="dxa"/>
            <w:tcBorders>
              <w:left w:val="nil"/>
              <w:bottom w:val="nil"/>
              <w:right w:val="single" w:sz="2" w:space="0" w:color="auto"/>
            </w:tcBorders>
          </w:tcPr>
          <w:p w:rsidR="007A6964" w:rsidRPr="006F4D3C" w:rsidRDefault="007A6964" w:rsidP="001D10B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8" w:type="dxa"/>
            <w:tcBorders>
              <w:left w:val="single" w:sz="2" w:space="0" w:color="auto"/>
              <w:bottom w:val="nil"/>
              <w:right w:val="nil"/>
            </w:tcBorders>
          </w:tcPr>
          <w:p w:rsidR="007A6964" w:rsidRPr="006F4D3C" w:rsidRDefault="007A6964" w:rsidP="001D10B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F4D3C">
              <w:rPr>
                <w:rFonts w:ascii="Times New Roman" w:eastAsia="Calibri" w:hAnsi="Times New Roman" w:cs="Times New Roman"/>
              </w:rPr>
              <w:t>β</w:t>
            </w:r>
          </w:p>
        </w:tc>
        <w:tc>
          <w:tcPr>
            <w:tcW w:w="1212" w:type="dxa"/>
            <w:tcBorders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F4D3C">
              <w:rPr>
                <w:rFonts w:ascii="Times New Roman" w:eastAsia="Calibri" w:hAnsi="Times New Roman" w:cs="Times New Roman"/>
              </w:rPr>
              <w:t>SE β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F4D3C">
              <w:rPr>
                <w:rFonts w:ascii="Times New Roman" w:eastAsia="Calibri" w:hAnsi="Times New Roman" w:cs="Times New Roman"/>
              </w:rPr>
              <w:t>t-valu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F4D3C">
              <w:rPr>
                <w:rFonts w:ascii="Times New Roman" w:eastAsia="Calibri" w:hAnsi="Times New Roman" w:cs="Times New Roman"/>
              </w:rPr>
              <w:t>p-value</w:t>
            </w:r>
          </w:p>
        </w:tc>
        <w:tc>
          <w:tcPr>
            <w:tcW w:w="773" w:type="dxa"/>
            <w:tcBorders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7A6964" w:rsidRPr="006F4D3C" w:rsidTr="001D10BF">
        <w:trPr>
          <w:trHeight w:val="174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rPr>
                <w:rFonts w:ascii="Times New Roman" w:eastAsia="Calibri" w:hAnsi="Times New Roman" w:cs="Times New Roman"/>
              </w:rPr>
            </w:pPr>
            <w:r w:rsidRPr="006F4D3C">
              <w:rPr>
                <w:rFonts w:ascii="Times New Roman" w:eastAsia="Calibri" w:hAnsi="Times New Roman" w:cs="Times New Roman"/>
              </w:rPr>
              <w:t>(intercept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F4D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F4D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6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  <w:r w:rsidRPr="006F4D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8.5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F4D3C">
              <w:rPr>
                <w:rFonts w:ascii="Times New Roman" w:eastAsia="Calibri" w:hAnsi="Times New Roman" w:cs="Times New Roman"/>
              </w:rPr>
              <w:t>&lt; 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:rsidR="007A6964" w:rsidRPr="006F4D3C" w:rsidRDefault="007A6964" w:rsidP="001D10BF">
            <w:pPr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:rsidR="007A6964" w:rsidRPr="006F4D3C" w:rsidRDefault="007A6964" w:rsidP="001D10B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F4D3C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6.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83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F4D3C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651</w:t>
            </w:r>
            <w:r w:rsidRPr="006F4D3C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257.8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F4D3C">
              <w:rPr>
                <w:rFonts w:ascii="Times New Roman" w:eastAsia="Calibri" w:hAnsi="Times New Roman" w:cs="Times New Roman"/>
              </w:rPr>
              <w:t>&lt; .00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7A6964" w:rsidRPr="006F4D3C" w:rsidTr="001D10BF">
        <w:trPr>
          <w:trHeight w:val="35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rPr>
                <w:rFonts w:ascii="Times New Roman" w:eastAsia="Calibri" w:hAnsi="Times New Roman" w:cs="Times New Roman"/>
              </w:rPr>
            </w:pPr>
            <w:r w:rsidRPr="006F4D3C">
              <w:rPr>
                <w:rFonts w:ascii="Times New Roman" w:eastAsia="Calibri" w:hAnsi="Times New Roman" w:cs="Times New Roman"/>
              </w:rPr>
              <w:t>Condition</w:t>
            </w:r>
            <w:r>
              <w:rPr>
                <w:rFonts w:ascii="Times New Roman" w:eastAsia="Calibri" w:hAnsi="Times New Roman" w:cs="Times New Roman"/>
              </w:rPr>
              <w:t xml:space="preserve"> congruent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F4D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2</w:t>
            </w:r>
            <w:r w:rsidRPr="006F4D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-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F4D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86</w:t>
            </w:r>
            <w:r w:rsidRPr="006F4D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5C20EA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5C20E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-8.3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6F4D3C">
              <w:rPr>
                <w:rFonts w:ascii="Times New Roman" w:eastAsia="Calibri" w:hAnsi="Times New Roman" w:cs="Times New Roman"/>
                <w:b/>
              </w:rPr>
              <w:t>&lt; 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F4D3C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-1.3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18</w:t>
            </w:r>
            <w:r w:rsidRPr="006F4D3C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e-0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F4D3C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582</w:t>
            </w:r>
            <w:r w:rsidRPr="006F4D3C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F4D3C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-8.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3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6F4D3C">
              <w:rPr>
                <w:rFonts w:ascii="Times New Roman" w:eastAsia="Calibri" w:hAnsi="Times New Roman" w:cs="Times New Roman"/>
                <w:b/>
              </w:rPr>
              <w:t>&lt; .00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</w:tr>
      <w:tr w:rsidR="007A6964" w:rsidRPr="006F4D3C" w:rsidTr="001D10BF">
        <w:trPr>
          <w:trHeight w:val="35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Condition unrelated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F4D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03</w:t>
            </w:r>
            <w:r w:rsidRPr="006F4D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099</w:t>
            </w:r>
            <w:r w:rsidRPr="006F4D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-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F4D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F4D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F4D3C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825</w:t>
            </w:r>
            <w:r w:rsidRPr="006F4D3C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e-0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9.155</w:t>
            </w:r>
            <w:r w:rsidRPr="006F4D3C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 xml:space="preserve"> e-0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F4D3C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4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F4D3C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67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</w:p>
        </w:tc>
      </w:tr>
      <w:tr w:rsidR="007A6964" w:rsidRPr="006F4D3C" w:rsidTr="001D10BF">
        <w:trPr>
          <w:trHeight w:val="35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otor cortex stim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F4D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8</w:t>
            </w:r>
            <w:r w:rsidRPr="006F4D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-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F4D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1</w:t>
            </w:r>
            <w:r w:rsidRPr="006F4D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F4D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F4D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4.878</w:t>
            </w:r>
            <w:r w:rsidRPr="006F4D3C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 xml:space="preserve"> e-0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F4D3C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250</w:t>
            </w:r>
            <w:r w:rsidRPr="006F4D3C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F4D3C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3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A6964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6F4D3C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700</w:t>
            </w:r>
          </w:p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</w:p>
        </w:tc>
      </w:tr>
      <w:tr w:rsidR="007A6964" w:rsidRPr="006F4D3C" w:rsidTr="001D10BF">
        <w:trPr>
          <w:trHeight w:val="35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7A6964" w:rsidRDefault="007A6964" w:rsidP="001D10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EPs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7A6964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888</w:t>
            </w:r>
            <w:r w:rsidRPr="006F4D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-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07</w:t>
            </w:r>
            <w:r w:rsidRPr="006F4D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-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A6964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3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1.212</w:t>
            </w:r>
            <w:r w:rsidRPr="006F4D3C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e-0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1.805</w:t>
            </w:r>
            <w:r w:rsidRPr="006F4D3C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0.6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.50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</w:p>
        </w:tc>
      </w:tr>
      <w:tr w:rsidR="007A6964" w:rsidRPr="006F4D3C" w:rsidTr="001D10BF">
        <w:trPr>
          <w:trHeight w:val="35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7A6964" w:rsidRDefault="007A6964" w:rsidP="001D10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ession (covariate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7A6964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753</w:t>
            </w:r>
            <w:r w:rsidRPr="006F4D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e-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526</w:t>
            </w:r>
            <w:r w:rsidRPr="006F4D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e-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A6964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7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8B7711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B7711">
              <w:rPr>
                <w:rFonts w:ascii="Times New Roman" w:eastAsia="Calibri" w:hAnsi="Times New Roman" w:cs="Times New Roman"/>
              </w:rPr>
              <w:t>&lt; 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3.841</w:t>
            </w:r>
            <w:r w:rsidRPr="006F4D3C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e-0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6.690</w:t>
            </w:r>
            <w:r w:rsidRPr="006F4D3C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5.7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6F4D3C">
              <w:rPr>
                <w:rFonts w:ascii="Times New Roman" w:eastAsia="Calibri" w:hAnsi="Times New Roman" w:cs="Times New Roman"/>
              </w:rPr>
              <w:t>&lt; .00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</w:p>
        </w:tc>
      </w:tr>
      <w:tr w:rsidR="007A6964" w:rsidRPr="006F4D3C" w:rsidTr="001D10BF">
        <w:trPr>
          <w:trHeight w:val="165"/>
        </w:trPr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6964" w:rsidRPr="006F4D3C" w:rsidRDefault="007A6964" w:rsidP="001D10B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s</w:t>
            </w:r>
            <w:r w:rsidRPr="006F4D3C">
              <w:rPr>
                <w:rFonts w:ascii="Times New Roman" w:eastAsia="Calibri" w:hAnsi="Times New Roman" w:cs="Times New Roman"/>
              </w:rPr>
              <w:t>tim*MEP</w:t>
            </w:r>
            <w:r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F4D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7.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3</w:t>
            </w:r>
            <w:r w:rsidRPr="006F4D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-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F4D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9</w:t>
            </w:r>
            <w:r w:rsidRPr="006F4D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6F4D3C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-2.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6F4D3C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.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F4D3C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-6.7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10</w:t>
            </w:r>
            <w:r w:rsidRPr="006F4D3C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e-02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F4D3C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836</w:t>
            </w:r>
            <w:r w:rsidRPr="006F4D3C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F4D3C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7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6F4D3C">
              <w:rPr>
                <w:rFonts w:ascii="Times New Roman" w:eastAsia="Times New Roman" w:hAnsi="Times New Roman" w:cs="Times New Roman"/>
                <w:b/>
                <w:color w:val="000000"/>
                <w:bdr w:val="none" w:sz="0" w:space="0" w:color="auto" w:frame="1"/>
                <w:lang w:eastAsia="en-AU"/>
              </w:rPr>
              <w:t>.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bdr w:val="none" w:sz="0" w:space="0" w:color="auto" w:frame="1"/>
                <w:lang w:eastAsia="en-AU"/>
              </w:rPr>
              <w:t>9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bdr w:val="none" w:sz="0" w:space="0" w:color="auto" w:frame="1"/>
                <w:lang w:eastAsia="en-AU"/>
              </w:rPr>
            </w:pPr>
          </w:p>
        </w:tc>
      </w:tr>
      <w:tr w:rsidR="007A6964" w:rsidRPr="006F4D3C" w:rsidTr="001D10BF">
        <w:trPr>
          <w:trHeight w:val="165"/>
        </w:trPr>
        <w:tc>
          <w:tcPr>
            <w:tcW w:w="1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6964" w:rsidRPr="006F4D3C" w:rsidRDefault="007A6964" w:rsidP="001D10B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andom effects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Variance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orr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Variance 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orr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bdr w:val="none" w:sz="0" w:space="0" w:color="auto" w:frame="1"/>
                <w:lang w:eastAsia="en-AU"/>
              </w:rPr>
            </w:pP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bdr w:val="none" w:sz="0" w:space="0" w:color="auto" w:frame="1"/>
                <w:lang w:eastAsia="en-AU"/>
              </w:rPr>
            </w:pPr>
          </w:p>
        </w:tc>
      </w:tr>
      <w:tr w:rsidR="007A6964" w:rsidRPr="006F4D3C" w:rsidTr="001D10BF">
        <w:trPr>
          <w:trHeight w:val="165"/>
        </w:trPr>
        <w:tc>
          <w:tcPr>
            <w:tcW w:w="19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6964" w:rsidRDefault="007A6964" w:rsidP="001D10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tems (intercept)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6964" w:rsidRPr="000C5E41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5E4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6964" w:rsidRPr="000C5E41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5E4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6964" w:rsidRPr="000C5E41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6964" w:rsidRPr="000C5E41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</w:tcPr>
          <w:p w:rsidR="007A6964" w:rsidRPr="000C5E41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</w:tcPr>
          <w:p w:rsidR="007A6964" w:rsidRPr="000C5E41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5E4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3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0C5E4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bdr w:val="none" w:sz="0" w:space="0" w:color="auto" w:frame="1"/>
                <w:lang w:eastAsia="en-AU"/>
              </w:rPr>
            </w:pP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bdr w:val="none" w:sz="0" w:space="0" w:color="auto" w:frame="1"/>
                <w:lang w:eastAsia="en-AU"/>
              </w:rPr>
            </w:pPr>
          </w:p>
        </w:tc>
      </w:tr>
      <w:tr w:rsidR="007A6964" w:rsidRPr="006F4D3C" w:rsidTr="001D10BF">
        <w:trPr>
          <w:trHeight w:val="165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7A6964" w:rsidRDefault="007A6964" w:rsidP="001D10B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Condition congruent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0C5E41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5E4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0C5E41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5E4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0C5E41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0C5E41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:rsidR="007A6964" w:rsidRPr="000C5E41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:rsidR="007A6964" w:rsidRPr="000C5E41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5E4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0C5E4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bdr w:val="none" w:sz="0" w:space="0" w:color="auto" w:frame="1"/>
                <w:lang w:eastAsia="en-AU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bdr w:val="none" w:sz="0" w:space="0" w:color="auto" w:frame="1"/>
                <w:lang w:eastAsia="en-AU"/>
              </w:rPr>
            </w:pPr>
          </w:p>
        </w:tc>
      </w:tr>
      <w:tr w:rsidR="007A6964" w:rsidRPr="006F4D3C" w:rsidTr="001D10BF">
        <w:trPr>
          <w:trHeight w:val="165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7A6964" w:rsidRDefault="007A6964" w:rsidP="001D10B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Condition unrelated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0C5E41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5E4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0C5E41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5E4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0C5E41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0C5E41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5E4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:rsidR="007A6964" w:rsidRPr="000C5E41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:rsidR="007A6964" w:rsidRPr="000C5E41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5E4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0C5E4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bdr w:val="none" w:sz="0" w:space="0" w:color="auto" w:frame="1"/>
                <w:lang w:eastAsia="en-AU"/>
              </w:rPr>
            </w:pPr>
            <w:r w:rsidRPr="000C5E4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bdr w:val="none" w:sz="0" w:space="0" w:color="auto" w:frame="1"/>
                <w:lang w:eastAsia="en-AU"/>
              </w:rPr>
            </w:pPr>
          </w:p>
        </w:tc>
      </w:tr>
      <w:tr w:rsidR="007A6964" w:rsidRPr="006F4D3C" w:rsidTr="001D10BF">
        <w:trPr>
          <w:trHeight w:val="165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7A6964" w:rsidRDefault="007A6964" w:rsidP="001D10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articipants (intercept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0C5E41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5E4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0C5E41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5E4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0C5E41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0C5E41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:rsidR="007A6964" w:rsidRPr="000C5E41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:rsidR="007A6964" w:rsidRPr="000C5E41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0C5E4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bdr w:val="none" w:sz="0" w:space="0" w:color="auto" w:frame="1"/>
                <w:lang w:eastAsia="en-AU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bdr w:val="none" w:sz="0" w:space="0" w:color="auto" w:frame="1"/>
                <w:lang w:eastAsia="en-AU"/>
              </w:rPr>
            </w:pPr>
          </w:p>
        </w:tc>
      </w:tr>
      <w:tr w:rsidR="007A6964" w:rsidRPr="006F4D3C" w:rsidTr="001D10BF">
        <w:trPr>
          <w:trHeight w:val="165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7A6964" w:rsidRDefault="007A6964" w:rsidP="001D10B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ondition congruent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0C5E41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5E4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0C5E41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5E4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0C5E41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5E4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0C5E41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:rsidR="007A6964" w:rsidRPr="000C5E41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:rsidR="007A6964" w:rsidRPr="000C5E41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5E4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0C5E4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bdr w:val="none" w:sz="0" w:space="0" w:color="auto" w:frame="1"/>
                <w:lang w:eastAsia="en-AU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bdr w:val="none" w:sz="0" w:space="0" w:color="auto" w:frame="1"/>
                <w:lang w:eastAsia="en-AU"/>
              </w:rPr>
            </w:pPr>
          </w:p>
        </w:tc>
      </w:tr>
      <w:tr w:rsidR="007A6964" w:rsidRPr="006F4D3C" w:rsidTr="001D10BF">
        <w:trPr>
          <w:trHeight w:val="165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7A6964" w:rsidRDefault="007A6964" w:rsidP="001D10B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Condition unrelated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0C5E41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5E4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0C5E41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5E4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0C5E41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0C5E41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5E4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:rsidR="007A6964" w:rsidRPr="000C5E41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:rsidR="007A6964" w:rsidRPr="000C5E41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5E4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0C5E4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14782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14782C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0.2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14782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</w:p>
        </w:tc>
      </w:tr>
      <w:tr w:rsidR="007A6964" w:rsidRPr="006F4D3C" w:rsidTr="001D10BF">
        <w:trPr>
          <w:trHeight w:val="165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7A6964" w:rsidRDefault="007A6964" w:rsidP="001D10B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Motor cortex stim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0C5E41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5E4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0C5E41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5E4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0C5E41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0C5E41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5E4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:rsidR="007A6964" w:rsidRPr="000C5E41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5E4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:rsidR="007A6964" w:rsidRPr="000C5E41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5E4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0C5E4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-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14782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14782C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14782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14782C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44</w:t>
            </w:r>
          </w:p>
        </w:tc>
      </w:tr>
      <w:tr w:rsidR="007A6964" w:rsidRPr="006F4D3C" w:rsidTr="001D10BF">
        <w:trPr>
          <w:trHeight w:val="165"/>
        </w:trPr>
        <w:tc>
          <w:tcPr>
            <w:tcW w:w="19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A6964" w:rsidRDefault="007A6964" w:rsidP="001D10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A6964" w:rsidRPr="000C5E41" w:rsidRDefault="007A6964" w:rsidP="001D10BF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C5E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A6964" w:rsidRPr="000C5E41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C5E4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A6964" w:rsidRPr="000C5E41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A6964" w:rsidRPr="000C5E41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A6964" w:rsidRPr="000C5E41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A6964" w:rsidRPr="000C5E41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8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0.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bdr w:val="none" w:sz="0" w:space="0" w:color="auto" w:frame="1"/>
                <w:lang w:eastAsia="en-AU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bdr w:val="none" w:sz="0" w:space="0" w:color="auto" w:frame="1"/>
                <w:lang w:eastAsia="en-AU"/>
              </w:rPr>
            </w:pPr>
          </w:p>
        </w:tc>
      </w:tr>
    </w:tbl>
    <w:p w:rsidR="007A6964" w:rsidRDefault="007A6964" w:rsidP="007A6964">
      <w:pPr>
        <w:spacing w:line="240" w:lineRule="auto"/>
      </w:pPr>
    </w:p>
    <w:p w:rsidR="007A6964" w:rsidRPr="00AF46AD" w:rsidRDefault="007A6964" w:rsidP="007A6964">
      <w:pPr>
        <w:pStyle w:val="Caption"/>
        <w:keepNext/>
        <w:rPr>
          <w:rFonts w:ascii="Times New Roman" w:hAnsi="Times New Roman" w:cs="Times New Roman"/>
          <w:color w:val="auto"/>
          <w:sz w:val="24"/>
          <w:szCs w:val="22"/>
        </w:rPr>
      </w:pPr>
      <w:r w:rsidRPr="00AF46AD">
        <w:rPr>
          <w:rFonts w:ascii="Times New Roman" w:hAnsi="Times New Roman" w:cs="Times New Roman"/>
          <w:i w:val="0"/>
          <w:color w:val="auto"/>
          <w:sz w:val="24"/>
          <w:szCs w:val="22"/>
        </w:rPr>
        <w:lastRenderedPageBreak/>
        <w:t>Table A.4.</w:t>
      </w:r>
      <w:r w:rsidRPr="00AF46AD">
        <w:rPr>
          <w:rFonts w:ascii="Times New Roman" w:hAnsi="Times New Roman" w:cs="Times New Roman"/>
          <w:color w:val="auto"/>
          <w:sz w:val="24"/>
          <w:szCs w:val="22"/>
        </w:rPr>
        <w:t xml:space="preserve"> Accuracy: Summary of the generalised mixed-effects model estimates for the model including the interaction between Stimulation and MEP modulation at Time 1 and the model including interaction between Stimulation and MEP modulation at Time 2</w:t>
      </w:r>
    </w:p>
    <w:tbl>
      <w:tblPr>
        <w:tblStyle w:val="TableGrid1"/>
        <w:tblW w:w="13048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968"/>
        <w:gridCol w:w="1298"/>
        <w:gridCol w:w="1276"/>
        <w:gridCol w:w="1134"/>
        <w:gridCol w:w="1134"/>
        <w:gridCol w:w="709"/>
        <w:gridCol w:w="1418"/>
        <w:gridCol w:w="1212"/>
        <w:gridCol w:w="992"/>
        <w:gridCol w:w="1134"/>
        <w:gridCol w:w="773"/>
      </w:tblGrid>
      <w:tr w:rsidR="007A6964" w:rsidRPr="006F4D3C" w:rsidTr="001D10BF">
        <w:trPr>
          <w:trHeight w:val="174"/>
        </w:trPr>
        <w:tc>
          <w:tcPr>
            <w:tcW w:w="13048" w:type="dxa"/>
            <w:gridSpan w:val="11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7A6964" w:rsidRDefault="007A6964" w:rsidP="001D10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 model equation:  Accuracy~ Condition + Stimulation + MEP*Stimulation + (1+ Condition + Stimulation | Participant) + (1 + Condition| Item)</w:t>
            </w:r>
          </w:p>
          <w:p w:rsidR="007A6964" w:rsidRPr="006F4D3C" w:rsidRDefault="007A6964" w:rsidP="001D10BF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7A6964" w:rsidRPr="006F4D3C" w:rsidTr="001D10BF">
        <w:trPr>
          <w:trHeight w:val="174"/>
        </w:trPr>
        <w:tc>
          <w:tcPr>
            <w:tcW w:w="1968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:rsidR="007A6964" w:rsidRPr="006F4D3C" w:rsidRDefault="007A6964" w:rsidP="001D10B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842" w:type="dxa"/>
            <w:gridSpan w:val="4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:rsidR="007A6964" w:rsidRPr="006F4D3C" w:rsidRDefault="007A6964" w:rsidP="001D10B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F4D3C">
              <w:rPr>
                <w:rFonts w:ascii="Times New Roman" w:eastAsia="Calibri" w:hAnsi="Times New Roman" w:cs="Times New Roman"/>
              </w:rPr>
              <w:t>MEP amplitude change Time 1</w:t>
            </w:r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single" w:sz="4" w:space="0" w:color="auto"/>
              <w:right w:val="single" w:sz="2" w:space="0" w:color="auto"/>
            </w:tcBorders>
          </w:tcPr>
          <w:p w:rsidR="007A6964" w:rsidRPr="006F4D3C" w:rsidRDefault="007A6964" w:rsidP="001D10B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756" w:type="dxa"/>
            <w:gridSpan w:val="4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nil"/>
            </w:tcBorders>
          </w:tcPr>
          <w:p w:rsidR="007A6964" w:rsidRPr="006F4D3C" w:rsidRDefault="007A6964" w:rsidP="001D10B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F4D3C">
              <w:rPr>
                <w:rFonts w:ascii="Times New Roman" w:eastAsia="Calibri" w:hAnsi="Times New Roman" w:cs="Times New Roman"/>
              </w:rPr>
              <w:t>MEP amplitude change Time 2</w:t>
            </w:r>
          </w:p>
        </w:tc>
        <w:tc>
          <w:tcPr>
            <w:tcW w:w="773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:rsidR="007A6964" w:rsidRPr="006F4D3C" w:rsidRDefault="007A6964" w:rsidP="001D10B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7A6964" w:rsidRPr="006F4D3C" w:rsidTr="001D10BF">
        <w:trPr>
          <w:trHeight w:val="165"/>
        </w:trPr>
        <w:tc>
          <w:tcPr>
            <w:tcW w:w="1968" w:type="dxa"/>
            <w:tcBorders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rPr>
                <w:rFonts w:ascii="Times New Roman" w:eastAsia="Calibri" w:hAnsi="Times New Roman" w:cs="Times New Roman"/>
              </w:rPr>
            </w:pPr>
            <w:r w:rsidRPr="006F4D3C">
              <w:rPr>
                <w:rFonts w:ascii="Times New Roman" w:eastAsia="Calibri" w:hAnsi="Times New Roman" w:cs="Times New Roman"/>
              </w:rPr>
              <w:t>Fixed effects</w:t>
            </w:r>
          </w:p>
        </w:tc>
        <w:tc>
          <w:tcPr>
            <w:tcW w:w="1298" w:type="dxa"/>
            <w:tcBorders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F4D3C">
              <w:rPr>
                <w:rFonts w:ascii="Times New Roman" w:eastAsia="Calibri" w:hAnsi="Times New Roman" w:cs="Times New Roman"/>
              </w:rPr>
              <w:t>β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F4D3C">
              <w:rPr>
                <w:rFonts w:ascii="Times New Roman" w:eastAsia="Calibri" w:hAnsi="Times New Roman" w:cs="Times New Roman"/>
              </w:rPr>
              <w:t>SE β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z</w:t>
            </w:r>
            <w:r w:rsidRPr="006F4D3C">
              <w:rPr>
                <w:rFonts w:ascii="Times New Roman" w:eastAsia="Calibri" w:hAnsi="Times New Roman" w:cs="Times New Roman"/>
              </w:rPr>
              <w:t>-valu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F4D3C">
              <w:rPr>
                <w:rFonts w:ascii="Times New Roman" w:eastAsia="Calibri" w:hAnsi="Times New Roman" w:cs="Times New Roman"/>
              </w:rPr>
              <w:t>p-value</w:t>
            </w:r>
          </w:p>
        </w:tc>
        <w:tc>
          <w:tcPr>
            <w:tcW w:w="709" w:type="dxa"/>
            <w:tcBorders>
              <w:left w:val="nil"/>
              <w:bottom w:val="nil"/>
              <w:right w:val="single" w:sz="2" w:space="0" w:color="auto"/>
            </w:tcBorders>
          </w:tcPr>
          <w:p w:rsidR="007A6964" w:rsidRPr="006F4D3C" w:rsidRDefault="007A6964" w:rsidP="001D10B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8" w:type="dxa"/>
            <w:tcBorders>
              <w:left w:val="single" w:sz="2" w:space="0" w:color="auto"/>
              <w:bottom w:val="nil"/>
              <w:right w:val="nil"/>
            </w:tcBorders>
          </w:tcPr>
          <w:p w:rsidR="007A6964" w:rsidRPr="006F4D3C" w:rsidRDefault="007A6964" w:rsidP="001D10B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F4D3C">
              <w:rPr>
                <w:rFonts w:ascii="Times New Roman" w:eastAsia="Calibri" w:hAnsi="Times New Roman" w:cs="Times New Roman"/>
              </w:rPr>
              <w:t>β</w:t>
            </w:r>
          </w:p>
        </w:tc>
        <w:tc>
          <w:tcPr>
            <w:tcW w:w="1212" w:type="dxa"/>
            <w:tcBorders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F4D3C">
              <w:rPr>
                <w:rFonts w:ascii="Times New Roman" w:eastAsia="Calibri" w:hAnsi="Times New Roman" w:cs="Times New Roman"/>
              </w:rPr>
              <w:t>SE β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z</w:t>
            </w:r>
            <w:r w:rsidRPr="006F4D3C">
              <w:rPr>
                <w:rFonts w:ascii="Times New Roman" w:eastAsia="Calibri" w:hAnsi="Times New Roman" w:cs="Times New Roman"/>
              </w:rPr>
              <w:t>-valu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F4D3C">
              <w:rPr>
                <w:rFonts w:ascii="Times New Roman" w:eastAsia="Calibri" w:hAnsi="Times New Roman" w:cs="Times New Roman"/>
              </w:rPr>
              <w:t>p-value</w:t>
            </w:r>
          </w:p>
        </w:tc>
        <w:tc>
          <w:tcPr>
            <w:tcW w:w="773" w:type="dxa"/>
            <w:tcBorders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7A6964" w:rsidRPr="006F4D3C" w:rsidTr="001D10BF">
        <w:trPr>
          <w:trHeight w:val="174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rPr>
                <w:rFonts w:ascii="Times New Roman" w:eastAsia="Calibri" w:hAnsi="Times New Roman" w:cs="Times New Roman"/>
              </w:rPr>
            </w:pPr>
            <w:r w:rsidRPr="006F4D3C">
              <w:rPr>
                <w:rFonts w:ascii="Times New Roman" w:eastAsia="Calibri" w:hAnsi="Times New Roman" w:cs="Times New Roman"/>
              </w:rPr>
              <w:t>(intercept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142E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2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142E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.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F4D3C">
              <w:rPr>
                <w:rFonts w:ascii="Times New Roman" w:eastAsia="Calibri" w:hAnsi="Times New Roman" w:cs="Times New Roman"/>
              </w:rPr>
              <w:t>&lt; 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:rsidR="007A6964" w:rsidRPr="006F4D3C" w:rsidRDefault="007A6964" w:rsidP="001D10BF">
            <w:pPr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:rsidR="007A6964" w:rsidRPr="006F4D3C" w:rsidRDefault="007A6964" w:rsidP="001D10B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87FD3">
              <w:rPr>
                <w:rFonts w:ascii="Times New Roman" w:eastAsia="Calibri" w:hAnsi="Times New Roman" w:cs="Times New Roman"/>
              </w:rPr>
              <w:t>3.29</w:t>
            </w:r>
            <w:r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7FD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7FD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.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F4D3C">
              <w:rPr>
                <w:rFonts w:ascii="Times New Roman" w:eastAsia="Calibri" w:hAnsi="Times New Roman" w:cs="Times New Roman"/>
              </w:rPr>
              <w:t>&lt; .00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7A6964" w:rsidRPr="006F4D3C" w:rsidTr="001D10BF">
        <w:trPr>
          <w:trHeight w:val="35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rPr>
                <w:rFonts w:ascii="Times New Roman" w:eastAsia="Calibri" w:hAnsi="Times New Roman" w:cs="Times New Roman"/>
              </w:rPr>
            </w:pPr>
            <w:r w:rsidRPr="006F4D3C">
              <w:rPr>
                <w:rFonts w:ascii="Times New Roman" w:eastAsia="Calibri" w:hAnsi="Times New Roman" w:cs="Times New Roman"/>
              </w:rPr>
              <w:t>Condition</w:t>
            </w:r>
            <w:r>
              <w:rPr>
                <w:rFonts w:ascii="Times New Roman" w:eastAsia="Calibri" w:hAnsi="Times New Roman" w:cs="Times New Roman"/>
              </w:rPr>
              <w:t xml:space="preserve"> congruent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F4D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06e</w:t>
            </w:r>
            <w:r w:rsidRPr="006F4D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1142E5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142E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1142E5" w:rsidRDefault="007A6964" w:rsidP="001D10B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142E5">
              <w:rPr>
                <w:rFonts w:ascii="Times New Roman" w:eastAsia="Calibri" w:hAnsi="Times New Roman" w:cs="Times New Roman"/>
              </w:rPr>
              <w:t>&lt; 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  <w:r w:rsidRPr="00A87FD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  <w:r w:rsidRPr="00A87FD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e</w:t>
            </w:r>
            <w:r w:rsidRPr="006F4D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7FD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7FD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A87FD3" w:rsidRDefault="007A6964" w:rsidP="001D10B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87FD3">
              <w:rPr>
                <w:rFonts w:ascii="Times New Roman" w:eastAsia="Calibri" w:hAnsi="Times New Roman" w:cs="Times New Roman"/>
              </w:rPr>
              <w:t>0.99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</w:tr>
      <w:tr w:rsidR="007A6964" w:rsidRPr="006F4D3C" w:rsidTr="001D10BF">
        <w:trPr>
          <w:trHeight w:val="35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Condition unrelated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8.316e</w:t>
            </w:r>
            <w:r w:rsidRPr="006F4D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  <w:r w:rsidRPr="006F4D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F4D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7FD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8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7FD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7FD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3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7FD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3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</w:p>
        </w:tc>
      </w:tr>
      <w:tr w:rsidR="007A6964" w:rsidRPr="006F4D3C" w:rsidTr="001D10BF">
        <w:trPr>
          <w:trHeight w:val="35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otor cortex stim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6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F4D3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7FD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7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7FD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7FD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5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7FD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1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</w:p>
        </w:tc>
      </w:tr>
      <w:tr w:rsidR="007A6964" w:rsidRPr="006F4D3C" w:rsidTr="001D10BF">
        <w:trPr>
          <w:trHeight w:val="35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7A6964" w:rsidRDefault="007A6964" w:rsidP="001D10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EP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7A6964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A6964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5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A87FD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-0.01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A87FD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0.1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A87FD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-0.0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A87FD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0.92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</w:p>
        </w:tc>
      </w:tr>
      <w:tr w:rsidR="007A6964" w:rsidRPr="006F4D3C" w:rsidTr="001D10BF">
        <w:trPr>
          <w:trHeight w:val="35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7A6964" w:rsidRDefault="007A6964" w:rsidP="001D10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ession (covariate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7A6964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A6964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9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8B7711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B7711">
              <w:rPr>
                <w:rFonts w:ascii="Times New Roman" w:eastAsia="Calibri" w:hAnsi="Times New Roman" w:cs="Times New Roman"/>
              </w:rPr>
              <w:t>&lt; 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A87FD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-0.25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A87FD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0.06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-</w:t>
            </w:r>
            <w:r w:rsidRPr="00A87FD3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4.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8B7711">
              <w:rPr>
                <w:rFonts w:ascii="Times New Roman" w:eastAsia="Calibri" w:hAnsi="Times New Roman" w:cs="Times New Roman"/>
              </w:rPr>
              <w:t>&lt; .00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</w:p>
        </w:tc>
      </w:tr>
      <w:tr w:rsidR="007A6964" w:rsidRPr="006F4D3C" w:rsidTr="001D10BF">
        <w:trPr>
          <w:trHeight w:val="165"/>
        </w:trPr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6964" w:rsidRPr="006F4D3C" w:rsidRDefault="007A6964" w:rsidP="001D10B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s</w:t>
            </w:r>
            <w:r w:rsidRPr="006F4D3C">
              <w:rPr>
                <w:rFonts w:ascii="Times New Roman" w:eastAsia="Calibri" w:hAnsi="Times New Roman" w:cs="Times New Roman"/>
              </w:rPr>
              <w:t>tim*MEP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6964" w:rsidRPr="001142E5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142E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6964" w:rsidRPr="001142E5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142E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4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7FD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7FD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7FD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5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6964" w:rsidRPr="00A87FD3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7FD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1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bdr w:val="none" w:sz="0" w:space="0" w:color="auto" w:frame="1"/>
                <w:lang w:eastAsia="en-AU"/>
              </w:rPr>
            </w:pPr>
          </w:p>
        </w:tc>
      </w:tr>
      <w:tr w:rsidR="007A6964" w:rsidRPr="006F4D3C" w:rsidTr="001D10BF">
        <w:trPr>
          <w:trHeight w:val="165"/>
        </w:trPr>
        <w:tc>
          <w:tcPr>
            <w:tcW w:w="1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6964" w:rsidRPr="006F4D3C" w:rsidRDefault="007A6964" w:rsidP="001D10BF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andom effects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Variance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orr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Variance 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orr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bdr w:val="none" w:sz="0" w:space="0" w:color="auto" w:frame="1"/>
                <w:lang w:eastAsia="en-AU"/>
              </w:rPr>
            </w:pP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bdr w:val="none" w:sz="0" w:space="0" w:color="auto" w:frame="1"/>
                <w:lang w:eastAsia="en-AU"/>
              </w:rPr>
            </w:pPr>
          </w:p>
        </w:tc>
      </w:tr>
      <w:tr w:rsidR="007A6964" w:rsidRPr="006F4D3C" w:rsidTr="001D10BF">
        <w:trPr>
          <w:trHeight w:val="165"/>
        </w:trPr>
        <w:tc>
          <w:tcPr>
            <w:tcW w:w="19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6964" w:rsidRDefault="007A6964" w:rsidP="001D10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tems (intercept)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6964" w:rsidRPr="000C5E41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1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6964" w:rsidRPr="000C5E41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7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6964" w:rsidRPr="000C5E41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6964" w:rsidRPr="000C5E41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</w:tcPr>
          <w:p w:rsidR="007A6964" w:rsidRPr="000C5E41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</w:tcPr>
          <w:p w:rsidR="007A6964" w:rsidRPr="000C5E41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15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7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bdr w:val="none" w:sz="0" w:space="0" w:color="auto" w:frame="1"/>
                <w:lang w:eastAsia="en-AU"/>
              </w:rPr>
            </w:pP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bdr w:val="none" w:sz="0" w:space="0" w:color="auto" w:frame="1"/>
                <w:lang w:eastAsia="en-AU"/>
              </w:rPr>
            </w:pPr>
          </w:p>
        </w:tc>
      </w:tr>
      <w:tr w:rsidR="007A6964" w:rsidRPr="006F4D3C" w:rsidTr="001D10BF">
        <w:trPr>
          <w:trHeight w:val="165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7A6964" w:rsidRDefault="007A6964" w:rsidP="001D10B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Condition congruent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0C5E41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7FD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0C5E41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7FD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0C5E41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7FD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0C5E41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:rsidR="007A6964" w:rsidRPr="000C5E41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:rsidR="007A6964" w:rsidRPr="000C5E41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7FD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A87FD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A87FD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bdr w:val="none" w:sz="0" w:space="0" w:color="auto" w:frame="1"/>
                <w:lang w:eastAsia="en-AU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bdr w:val="none" w:sz="0" w:space="0" w:color="auto" w:frame="1"/>
                <w:lang w:eastAsia="en-AU"/>
              </w:rPr>
            </w:pPr>
          </w:p>
        </w:tc>
      </w:tr>
      <w:tr w:rsidR="007A6964" w:rsidRPr="006F4D3C" w:rsidTr="001D10BF">
        <w:trPr>
          <w:trHeight w:val="165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7A6964" w:rsidRDefault="007A6964" w:rsidP="001D10B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Condition unrelated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0C5E41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7FD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0C5E41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7FD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0C5E41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7FD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0C5E41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7FD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:rsidR="007A6964" w:rsidRPr="000C5E41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:rsidR="007A6964" w:rsidRPr="000C5E41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7FD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A87FD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A87FD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bdr w:val="none" w:sz="0" w:space="0" w:color="auto" w:frame="1"/>
                <w:lang w:eastAsia="en-AU"/>
              </w:rPr>
            </w:pPr>
            <w:r w:rsidRPr="00A87FD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bdr w:val="none" w:sz="0" w:space="0" w:color="auto" w:frame="1"/>
                <w:lang w:eastAsia="en-AU"/>
              </w:rPr>
            </w:pPr>
          </w:p>
        </w:tc>
      </w:tr>
      <w:tr w:rsidR="007A6964" w:rsidRPr="006F4D3C" w:rsidTr="001D10BF">
        <w:trPr>
          <w:trHeight w:val="165"/>
        </w:trPr>
        <w:tc>
          <w:tcPr>
            <w:tcW w:w="19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A6964" w:rsidRDefault="007A6964" w:rsidP="001D10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articipants (intercept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A6964" w:rsidRPr="000C5E41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7FD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A6964" w:rsidRPr="000C5E41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7FD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A6964" w:rsidRPr="000C5E41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A6964" w:rsidRPr="000C5E41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A6964" w:rsidRPr="000C5E41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A6964" w:rsidRPr="000C5E41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87FD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A87FD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bdr w:val="none" w:sz="0" w:space="0" w:color="auto" w:frame="1"/>
                <w:lang w:eastAsia="en-AU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A6964" w:rsidRPr="006F4D3C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bdr w:val="none" w:sz="0" w:space="0" w:color="auto" w:frame="1"/>
                <w:lang w:eastAsia="en-AU"/>
              </w:rPr>
            </w:pPr>
          </w:p>
        </w:tc>
      </w:tr>
    </w:tbl>
    <w:p w:rsidR="007A6964" w:rsidRDefault="007A6964" w:rsidP="007A6964">
      <w:pPr>
        <w:spacing w:line="240" w:lineRule="auto"/>
        <w:sectPr w:rsidR="007A6964" w:rsidSect="0064477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7A6964" w:rsidRPr="00AF46AD" w:rsidRDefault="007A6964" w:rsidP="007A6964">
      <w:pPr>
        <w:pStyle w:val="Caption"/>
        <w:keepNext/>
        <w:rPr>
          <w:rFonts w:ascii="Times New Roman" w:hAnsi="Times New Roman" w:cs="Times New Roman"/>
          <w:color w:val="auto"/>
          <w:sz w:val="24"/>
          <w:szCs w:val="22"/>
        </w:rPr>
      </w:pPr>
      <w:r w:rsidRPr="00AF46AD">
        <w:rPr>
          <w:rFonts w:ascii="Times New Roman" w:hAnsi="Times New Roman" w:cs="Times New Roman"/>
          <w:i w:val="0"/>
          <w:color w:val="auto"/>
          <w:sz w:val="24"/>
          <w:szCs w:val="22"/>
        </w:rPr>
        <w:lastRenderedPageBreak/>
        <w:t>Table A.5.</w:t>
      </w:r>
      <w:r w:rsidRPr="00AF46AD">
        <w:rPr>
          <w:rFonts w:ascii="Times New Roman" w:hAnsi="Times New Roman" w:cs="Times New Roman"/>
          <w:color w:val="auto"/>
          <w:sz w:val="24"/>
          <w:szCs w:val="22"/>
        </w:rPr>
        <w:t xml:space="preserve"> Response latency: Summary of the linear mixed-effects model estimates (simple effects of Condition and Stimulation and interaction between Conditions and Stimulation effects against the intercept)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8"/>
        <w:gridCol w:w="1507"/>
        <w:gridCol w:w="1436"/>
        <w:gridCol w:w="1243"/>
        <w:gridCol w:w="1092"/>
        <w:gridCol w:w="794"/>
      </w:tblGrid>
      <w:tr w:rsidR="007A6964" w:rsidRPr="006A4D37" w:rsidTr="001D10BF">
        <w:trPr>
          <w:jc w:val="center"/>
        </w:trPr>
        <w:tc>
          <w:tcPr>
            <w:tcW w:w="0" w:type="auto"/>
            <w:gridSpan w:val="6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</w:tcPr>
          <w:p w:rsidR="007A6964" w:rsidRPr="006A4D37" w:rsidRDefault="007A6964" w:rsidP="001D10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 Model equation: RT ~ Condition + Stimulation + (1+ Condition + Stimulation | Participant) + (1 + Condition | Item) </w:t>
            </w:r>
          </w:p>
        </w:tc>
      </w:tr>
      <w:tr w:rsidR="007A6964" w:rsidRPr="006A4D37" w:rsidTr="001D10BF">
        <w:trPr>
          <w:jc w:val="center"/>
        </w:trPr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</w:tcPr>
          <w:p w:rsidR="007A6964" w:rsidRPr="006A4D37" w:rsidRDefault="007A6964" w:rsidP="001D10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4D37">
              <w:rPr>
                <w:rFonts w:ascii="Times New Roman" w:eastAsia="Calibri" w:hAnsi="Times New Roman" w:cs="Times New Roman"/>
                <w:sz w:val="24"/>
                <w:szCs w:val="24"/>
              </w:rPr>
              <w:t>Fixed effects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</w:tcPr>
          <w:p w:rsidR="007A6964" w:rsidRPr="006A4D37" w:rsidRDefault="007A6964" w:rsidP="001D10B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4D37">
              <w:rPr>
                <w:rFonts w:ascii="Times New Roman" w:eastAsia="Calibri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</w:tcPr>
          <w:p w:rsidR="007A6964" w:rsidRPr="006A4D37" w:rsidRDefault="007A6964" w:rsidP="001D10B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4D37">
              <w:rPr>
                <w:rFonts w:ascii="Times New Roman" w:eastAsia="Calibri" w:hAnsi="Times New Roman" w:cs="Times New Roman"/>
                <w:sz w:val="24"/>
                <w:szCs w:val="24"/>
              </w:rPr>
              <w:t>SE β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</w:tcPr>
          <w:p w:rsidR="007A6964" w:rsidRPr="006A4D37" w:rsidRDefault="007A6964" w:rsidP="001D10B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4D37">
              <w:rPr>
                <w:rFonts w:ascii="Times New Roman" w:eastAsia="Calibri" w:hAnsi="Times New Roman" w:cs="Times New Roman"/>
                <w:sz w:val="24"/>
                <w:szCs w:val="24"/>
              </w:rPr>
              <w:t>t-value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</w:tcPr>
          <w:p w:rsidR="007A6964" w:rsidRPr="006A4D37" w:rsidRDefault="007A6964" w:rsidP="001D10B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4D37">
              <w:rPr>
                <w:rFonts w:ascii="Times New Roman" w:eastAsia="Calibri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shd w:val="clear" w:color="auto" w:fill="auto"/>
          </w:tcPr>
          <w:p w:rsidR="007A6964" w:rsidRPr="006A4D37" w:rsidRDefault="007A6964" w:rsidP="001D10B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A6964" w:rsidRPr="006A4D37" w:rsidTr="001D10BF">
        <w:trPr>
          <w:jc w:val="center"/>
        </w:trPr>
        <w:tc>
          <w:tcPr>
            <w:tcW w:w="0" w:type="auto"/>
            <w:tcBorders>
              <w:top w:val="nil"/>
            </w:tcBorders>
          </w:tcPr>
          <w:p w:rsidR="007A6964" w:rsidRPr="006A4D37" w:rsidRDefault="007A6964" w:rsidP="001D10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4D37">
              <w:rPr>
                <w:rFonts w:ascii="Times New Roman" w:eastAsia="Calibri" w:hAnsi="Times New Roman" w:cs="Times New Roman"/>
                <w:sz w:val="24"/>
                <w:szCs w:val="24"/>
              </w:rPr>
              <w:t>(intercept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: neutral, control site</w:t>
            </w:r>
            <w:r w:rsidRPr="006A4D37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</w:tcPr>
          <w:p w:rsidR="007A6964" w:rsidRPr="006A4D37" w:rsidRDefault="007A6964" w:rsidP="001D10B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4D37">
              <w:rPr>
                <w:rFonts w:ascii="Times New Roman" w:eastAsia="Calibri" w:hAnsi="Times New Roman" w:cs="Times New Roman"/>
                <w:sz w:val="24"/>
                <w:szCs w:val="24"/>
              </w:rPr>
              <w:t>6.8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0" w:type="auto"/>
            <w:tcBorders>
              <w:top w:val="nil"/>
            </w:tcBorders>
          </w:tcPr>
          <w:p w:rsidR="007A6964" w:rsidRPr="006A4D37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4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2</w:t>
            </w:r>
            <w:r w:rsidRPr="006A4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-02</w:t>
            </w:r>
          </w:p>
        </w:tc>
        <w:tc>
          <w:tcPr>
            <w:tcW w:w="0" w:type="auto"/>
            <w:tcBorders>
              <w:top w:val="nil"/>
            </w:tcBorders>
          </w:tcPr>
          <w:p w:rsidR="007A6964" w:rsidRPr="006A4D37" w:rsidRDefault="007A6964" w:rsidP="001D10BF">
            <w:pPr>
              <w:pStyle w:val="HTMLPreformatted"/>
              <w:shd w:val="clear" w:color="auto" w:fill="FFFFFF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198.748</w:t>
            </w:r>
          </w:p>
        </w:tc>
        <w:tc>
          <w:tcPr>
            <w:tcW w:w="0" w:type="auto"/>
            <w:tcBorders>
              <w:top w:val="nil"/>
            </w:tcBorders>
          </w:tcPr>
          <w:p w:rsidR="007A6964" w:rsidRPr="006A4D37" w:rsidRDefault="007A6964" w:rsidP="001D10B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4D37">
              <w:rPr>
                <w:rFonts w:ascii="Times New Roman" w:eastAsia="Calibri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0" w:type="auto"/>
            <w:tcBorders>
              <w:top w:val="nil"/>
            </w:tcBorders>
          </w:tcPr>
          <w:p w:rsidR="007A6964" w:rsidRPr="006A4D37" w:rsidRDefault="007A6964" w:rsidP="001D10B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A6964" w:rsidRPr="006A4D37" w:rsidTr="001D10BF">
        <w:trPr>
          <w:jc w:val="center"/>
        </w:trPr>
        <w:tc>
          <w:tcPr>
            <w:tcW w:w="0" w:type="auto"/>
          </w:tcPr>
          <w:p w:rsidR="007A6964" w:rsidRPr="006A4D37" w:rsidRDefault="007A6964" w:rsidP="001D10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ondition congruent</w:t>
            </w:r>
          </w:p>
        </w:tc>
        <w:tc>
          <w:tcPr>
            <w:tcW w:w="0" w:type="auto"/>
          </w:tcPr>
          <w:p w:rsidR="007A6964" w:rsidRPr="006A4D37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4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49</w:t>
            </w:r>
            <w:r w:rsidRPr="006A4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-01</w:t>
            </w:r>
          </w:p>
        </w:tc>
        <w:tc>
          <w:tcPr>
            <w:tcW w:w="0" w:type="auto"/>
          </w:tcPr>
          <w:p w:rsidR="007A6964" w:rsidRPr="006A4D37" w:rsidRDefault="007A6964" w:rsidP="001D10BF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65</w:t>
            </w:r>
            <w:r w:rsidRPr="006A4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-02</w:t>
            </w:r>
          </w:p>
        </w:tc>
        <w:tc>
          <w:tcPr>
            <w:tcW w:w="0" w:type="auto"/>
          </w:tcPr>
          <w:p w:rsidR="007A6964" w:rsidRPr="006A4D37" w:rsidRDefault="007A6964" w:rsidP="001D10B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4D37">
              <w:rPr>
                <w:rFonts w:ascii="Times New Roman" w:eastAsia="Calibri" w:hAnsi="Times New Roman" w:cs="Times New Roman"/>
                <w:sz w:val="24"/>
                <w:szCs w:val="24"/>
              </w:rPr>
              <w:t>-7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45</w:t>
            </w:r>
          </w:p>
        </w:tc>
        <w:tc>
          <w:tcPr>
            <w:tcW w:w="0" w:type="auto"/>
          </w:tcPr>
          <w:p w:rsidR="007A6964" w:rsidRPr="006A4D37" w:rsidRDefault="007A6964" w:rsidP="001D10BF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A4D3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&lt; .001</w:t>
            </w:r>
          </w:p>
        </w:tc>
        <w:tc>
          <w:tcPr>
            <w:tcW w:w="0" w:type="auto"/>
          </w:tcPr>
          <w:p w:rsidR="007A6964" w:rsidRPr="006A4D37" w:rsidRDefault="007A6964" w:rsidP="001D10BF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7A6964" w:rsidRPr="006A4D37" w:rsidTr="001D10BF">
        <w:trPr>
          <w:jc w:val="center"/>
        </w:trPr>
        <w:tc>
          <w:tcPr>
            <w:tcW w:w="0" w:type="auto"/>
          </w:tcPr>
          <w:p w:rsidR="007A6964" w:rsidRPr="006A4D37" w:rsidRDefault="007A6964" w:rsidP="001D10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4D3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ondition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unrelated</w:t>
            </w:r>
          </w:p>
        </w:tc>
        <w:tc>
          <w:tcPr>
            <w:tcW w:w="0" w:type="auto"/>
          </w:tcPr>
          <w:p w:rsidR="007A6964" w:rsidRPr="006A4D37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  <w:r w:rsidRPr="006A4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73</w:t>
            </w:r>
            <w:r w:rsidRPr="006A4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-03</w:t>
            </w:r>
          </w:p>
        </w:tc>
        <w:tc>
          <w:tcPr>
            <w:tcW w:w="0" w:type="auto"/>
          </w:tcPr>
          <w:p w:rsidR="007A6964" w:rsidRPr="006A4D37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4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65</w:t>
            </w:r>
            <w:r w:rsidRPr="006A4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-02</w:t>
            </w:r>
          </w:p>
        </w:tc>
        <w:tc>
          <w:tcPr>
            <w:tcW w:w="0" w:type="auto"/>
          </w:tcPr>
          <w:p w:rsidR="007A6964" w:rsidRPr="006A4D37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4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7</w:t>
            </w:r>
          </w:p>
        </w:tc>
        <w:tc>
          <w:tcPr>
            <w:tcW w:w="0" w:type="auto"/>
          </w:tcPr>
          <w:p w:rsidR="007A6964" w:rsidRPr="006A4D37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4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93</w:t>
            </w:r>
          </w:p>
        </w:tc>
        <w:tc>
          <w:tcPr>
            <w:tcW w:w="0" w:type="auto"/>
          </w:tcPr>
          <w:p w:rsidR="007A6964" w:rsidRPr="006A4D37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7A6964" w:rsidRPr="006A4D37" w:rsidTr="001D10BF">
        <w:trPr>
          <w:jc w:val="center"/>
        </w:trPr>
        <w:tc>
          <w:tcPr>
            <w:tcW w:w="0" w:type="auto"/>
          </w:tcPr>
          <w:p w:rsidR="007A6964" w:rsidRPr="006A4D37" w:rsidRDefault="007A6964" w:rsidP="001D10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otor cortex s</w:t>
            </w:r>
            <w:r w:rsidRPr="006A4D37">
              <w:rPr>
                <w:rFonts w:ascii="Times New Roman" w:eastAsia="Calibri" w:hAnsi="Times New Roman" w:cs="Times New Roman"/>
                <w:sz w:val="24"/>
                <w:szCs w:val="24"/>
              </w:rPr>
              <w:t>tim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:rsidR="007A6964" w:rsidRPr="006A4D37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  <w:r w:rsidRPr="006A4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52</w:t>
            </w:r>
            <w:r w:rsidRPr="006A4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0" w:type="auto"/>
          </w:tcPr>
          <w:p w:rsidR="007A6964" w:rsidRPr="006A4D37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  <w:r w:rsidRPr="006A4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93</w:t>
            </w:r>
            <w:r w:rsidRPr="006A4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0" w:type="auto"/>
          </w:tcPr>
          <w:p w:rsidR="007A6964" w:rsidRPr="006A4D37" w:rsidRDefault="007A6964" w:rsidP="001D10B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390</w:t>
            </w:r>
          </w:p>
        </w:tc>
        <w:tc>
          <w:tcPr>
            <w:tcW w:w="0" w:type="auto"/>
          </w:tcPr>
          <w:p w:rsidR="007A6964" w:rsidRPr="006A4D37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4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5</w:t>
            </w:r>
          </w:p>
        </w:tc>
        <w:tc>
          <w:tcPr>
            <w:tcW w:w="0" w:type="auto"/>
          </w:tcPr>
          <w:p w:rsidR="007A6964" w:rsidRPr="006A4D37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7A6964" w:rsidRPr="006A4D37" w:rsidTr="001D10BF">
        <w:trPr>
          <w:jc w:val="center"/>
        </w:trPr>
        <w:tc>
          <w:tcPr>
            <w:tcW w:w="0" w:type="auto"/>
          </w:tcPr>
          <w:p w:rsidR="007A6964" w:rsidRDefault="007A6964" w:rsidP="001D10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ession (covariate)</w:t>
            </w:r>
          </w:p>
        </w:tc>
        <w:tc>
          <w:tcPr>
            <w:tcW w:w="0" w:type="auto"/>
          </w:tcPr>
          <w:p w:rsidR="007A6964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455</w:t>
            </w:r>
            <w:r w:rsidRPr="006A4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e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0" w:type="auto"/>
          </w:tcPr>
          <w:p w:rsidR="007A6964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118</w:t>
            </w:r>
            <w:r w:rsidRPr="006A4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e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0" w:type="auto"/>
          </w:tcPr>
          <w:p w:rsidR="007A6964" w:rsidRDefault="007A6964" w:rsidP="001D10B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.256</w:t>
            </w:r>
          </w:p>
        </w:tc>
        <w:tc>
          <w:tcPr>
            <w:tcW w:w="0" w:type="auto"/>
          </w:tcPr>
          <w:p w:rsidR="007A6964" w:rsidRPr="006A4D37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4D37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0" w:type="auto"/>
          </w:tcPr>
          <w:p w:rsidR="007A6964" w:rsidRPr="006A4D37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7A6964" w:rsidRPr="006A4D37" w:rsidTr="001D10BF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6964" w:rsidRPr="006A4D37" w:rsidRDefault="007A6964" w:rsidP="001D10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andom effec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6964" w:rsidRPr="006A4D37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Varianc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6964" w:rsidRPr="006A4D37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6964" w:rsidRPr="006A4D37" w:rsidRDefault="007A6964" w:rsidP="001D10B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orr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6964" w:rsidRPr="006A4D37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6964" w:rsidRPr="006A4D37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7A6964" w:rsidRPr="006A4D37" w:rsidTr="001D10BF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A6964" w:rsidRPr="006A4D37" w:rsidRDefault="007A6964" w:rsidP="001D10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tems (intercept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A6964" w:rsidRPr="00F50D4A" w:rsidRDefault="007A6964" w:rsidP="001D10BF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0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A6964" w:rsidRPr="006A4D37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A6964" w:rsidRPr="00F50D4A" w:rsidRDefault="007A6964" w:rsidP="001D10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A6964" w:rsidRPr="006A4D37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A6964" w:rsidRPr="006A4D37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7A6964" w:rsidRPr="006A4D37" w:rsidTr="001D10BF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7A6964" w:rsidRPr="006A4D37" w:rsidRDefault="007A6964" w:rsidP="001D10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Condition congruen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A6964" w:rsidRPr="00F50D4A" w:rsidRDefault="007A6964" w:rsidP="001D10BF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0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A6964" w:rsidRPr="00F50D4A" w:rsidRDefault="007A6964" w:rsidP="001D10BF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0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A6964" w:rsidRPr="00F50D4A" w:rsidRDefault="007A6964" w:rsidP="001D10BF">
            <w:pPr>
              <w:tabs>
                <w:tab w:val="center" w:pos="39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0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A6964" w:rsidRPr="006A4D37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A6964" w:rsidRPr="006A4D37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7A6964" w:rsidRPr="006A4D37" w:rsidTr="001D10BF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7A6964" w:rsidRPr="006A4D37" w:rsidRDefault="007A6964" w:rsidP="001D10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Condition unrelat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A6964" w:rsidRPr="00F50D4A" w:rsidRDefault="007A6964" w:rsidP="001D10BF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0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A6964" w:rsidRPr="00F50D4A" w:rsidRDefault="007A6964" w:rsidP="001D10BF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0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A6964" w:rsidRPr="00F50D4A" w:rsidRDefault="007A6964" w:rsidP="001D10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A6964" w:rsidRPr="006A4D37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A6964" w:rsidRPr="006A4D37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7A6964" w:rsidRPr="006A4D37" w:rsidTr="001D10BF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7A6964" w:rsidRPr="006A4D37" w:rsidRDefault="007A6964" w:rsidP="001D10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articipants (intercept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A6964" w:rsidRPr="00F50D4A" w:rsidRDefault="007A6964" w:rsidP="001D10BF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0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A6964" w:rsidRPr="00F50D4A" w:rsidRDefault="007A6964" w:rsidP="001D10BF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0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A6964" w:rsidRPr="00F50D4A" w:rsidRDefault="007A6964" w:rsidP="001D10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A6964" w:rsidRPr="006A4D37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A6964" w:rsidRPr="006A4D37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7A6964" w:rsidRPr="006A4D37" w:rsidTr="001D10BF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7A6964" w:rsidRPr="006A4D37" w:rsidRDefault="007A6964" w:rsidP="001D10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Condition congruen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A6964" w:rsidRPr="00F50D4A" w:rsidRDefault="007A6964" w:rsidP="001D10BF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0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A6964" w:rsidRPr="00F50D4A" w:rsidRDefault="007A6964" w:rsidP="001D10BF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0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A6964" w:rsidRPr="00F50D4A" w:rsidRDefault="007A6964" w:rsidP="001D10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0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A6964" w:rsidRPr="006A4D37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A6964" w:rsidRPr="006A4D37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7A6964" w:rsidRPr="006A4D37" w:rsidTr="001D10BF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7A6964" w:rsidRPr="006A4D37" w:rsidRDefault="007A6964" w:rsidP="001D10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Condition unrelat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A6964" w:rsidRPr="006A4D37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A6964" w:rsidRPr="006A4D37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A6964" w:rsidRPr="00F50D4A" w:rsidRDefault="007A6964" w:rsidP="001D10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A6964" w:rsidRPr="006A4D37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A6964" w:rsidRPr="006A4D37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7A6964" w:rsidRPr="006A4D37" w:rsidTr="001D10BF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7A6964" w:rsidRDefault="007A6964" w:rsidP="001D10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Motor cortex stim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A6964" w:rsidRPr="00F50D4A" w:rsidRDefault="007A6964" w:rsidP="001D10BF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0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A6964" w:rsidRPr="00F50D4A" w:rsidRDefault="007A6964" w:rsidP="001D10BF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0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A6964" w:rsidRPr="00F50D4A" w:rsidRDefault="007A6964" w:rsidP="001D10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0D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A6964" w:rsidRPr="006A4D37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A6964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8</w:t>
            </w:r>
          </w:p>
        </w:tc>
      </w:tr>
      <w:tr w:rsidR="007A6964" w:rsidRPr="006A4D37" w:rsidTr="001D10BF">
        <w:trPr>
          <w:jc w:val="center"/>
        </w:trPr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7A6964" w:rsidRDefault="007A6964" w:rsidP="001D10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7A6964" w:rsidRPr="00F50D4A" w:rsidRDefault="007A6964" w:rsidP="001D10BF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0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7A6964" w:rsidRPr="00F50D4A" w:rsidRDefault="007A6964" w:rsidP="001D10BF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0D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7A6964" w:rsidRPr="006A4D37" w:rsidRDefault="007A6964" w:rsidP="001D10B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7A6964" w:rsidRPr="006A4D37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7A6964" w:rsidRPr="006A4D37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</w:tbl>
    <w:p w:rsidR="007A6964" w:rsidRDefault="007A6964" w:rsidP="007A6964">
      <w:pPr>
        <w:spacing w:line="240" w:lineRule="auto"/>
      </w:pPr>
    </w:p>
    <w:p w:rsidR="007A6964" w:rsidRDefault="007A6964" w:rsidP="007A6964">
      <w:pPr>
        <w:spacing w:line="240" w:lineRule="auto"/>
      </w:pPr>
    </w:p>
    <w:p w:rsidR="007A6964" w:rsidRPr="00AF46AD" w:rsidRDefault="007A6964" w:rsidP="007A6964">
      <w:pPr>
        <w:pStyle w:val="Caption"/>
        <w:keepNext/>
        <w:rPr>
          <w:rFonts w:ascii="Times New Roman" w:hAnsi="Times New Roman" w:cs="Times New Roman"/>
          <w:color w:val="auto"/>
          <w:sz w:val="24"/>
          <w:szCs w:val="22"/>
        </w:rPr>
      </w:pPr>
      <w:r w:rsidRPr="00AF46AD">
        <w:rPr>
          <w:rFonts w:ascii="Times New Roman" w:hAnsi="Times New Roman" w:cs="Times New Roman"/>
          <w:i w:val="0"/>
          <w:color w:val="auto"/>
          <w:sz w:val="24"/>
          <w:szCs w:val="22"/>
        </w:rPr>
        <w:t>Table A.6.</w:t>
      </w:r>
      <w:r w:rsidRPr="00AF46AD">
        <w:rPr>
          <w:color w:val="auto"/>
          <w:sz w:val="24"/>
          <w:szCs w:val="22"/>
        </w:rPr>
        <w:t xml:space="preserve"> </w:t>
      </w:r>
      <w:r w:rsidRPr="00AF46AD">
        <w:rPr>
          <w:rFonts w:ascii="Times New Roman" w:hAnsi="Times New Roman" w:cs="Times New Roman"/>
          <w:color w:val="auto"/>
          <w:sz w:val="24"/>
          <w:szCs w:val="22"/>
        </w:rPr>
        <w:t>Accuracy:</w:t>
      </w:r>
      <w:r w:rsidRPr="00AF46AD">
        <w:rPr>
          <w:color w:val="auto"/>
          <w:sz w:val="24"/>
          <w:szCs w:val="22"/>
        </w:rPr>
        <w:t xml:space="preserve"> </w:t>
      </w:r>
      <w:r w:rsidRPr="00AF46AD">
        <w:rPr>
          <w:rFonts w:ascii="Times New Roman" w:hAnsi="Times New Roman" w:cs="Times New Roman"/>
          <w:color w:val="auto"/>
          <w:sz w:val="24"/>
          <w:szCs w:val="22"/>
        </w:rPr>
        <w:t xml:space="preserve">Summary of the generalised linear mixed-effects model estimates (simple effects of Condition and Stimulation) 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94"/>
        <w:gridCol w:w="1490"/>
        <w:gridCol w:w="1040"/>
        <w:gridCol w:w="1260"/>
        <w:gridCol w:w="1276"/>
      </w:tblGrid>
      <w:tr w:rsidR="007A6964" w:rsidRPr="006A4D37" w:rsidTr="001D10BF">
        <w:trPr>
          <w:jc w:val="center"/>
        </w:trPr>
        <w:tc>
          <w:tcPr>
            <w:tcW w:w="0" w:type="auto"/>
            <w:gridSpan w:val="5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</w:tcPr>
          <w:p w:rsidR="007A6964" w:rsidRPr="006A4D37" w:rsidRDefault="007A6964" w:rsidP="001D10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 Model equation: Accuracy ~ Condition * Stimulation + (1 | Participant) + (1 + Condition | Item) </w:t>
            </w:r>
          </w:p>
        </w:tc>
      </w:tr>
      <w:tr w:rsidR="007A6964" w:rsidRPr="006A4D37" w:rsidTr="001D10BF">
        <w:trPr>
          <w:jc w:val="center"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7A6964" w:rsidRPr="006A4D37" w:rsidRDefault="007A6964" w:rsidP="001D10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4D37">
              <w:rPr>
                <w:rFonts w:ascii="Times New Roman" w:eastAsia="Calibri" w:hAnsi="Times New Roman" w:cs="Times New Roman"/>
                <w:sz w:val="24"/>
                <w:szCs w:val="24"/>
              </w:rPr>
              <w:t>Fixed effects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7A6964" w:rsidRPr="006A4D37" w:rsidRDefault="007A6964" w:rsidP="001D10B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4D37">
              <w:rPr>
                <w:rFonts w:ascii="Times New Roman" w:eastAsia="Calibri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7A6964" w:rsidRPr="006A4D37" w:rsidRDefault="007A6964" w:rsidP="001D10B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4D37">
              <w:rPr>
                <w:rFonts w:ascii="Times New Roman" w:eastAsia="Calibri" w:hAnsi="Times New Roman" w:cs="Times New Roman"/>
                <w:sz w:val="24"/>
                <w:szCs w:val="24"/>
              </w:rPr>
              <w:t>SE β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7A6964" w:rsidRPr="006A4D37" w:rsidRDefault="007A6964" w:rsidP="001D10B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4D37">
              <w:rPr>
                <w:rFonts w:ascii="Times New Roman" w:eastAsia="Calibri" w:hAnsi="Times New Roman" w:cs="Times New Roman"/>
                <w:sz w:val="24"/>
                <w:szCs w:val="24"/>
              </w:rPr>
              <w:t>z-value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7A6964" w:rsidRPr="006A4D37" w:rsidRDefault="007A6964" w:rsidP="001D10B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4D37">
              <w:rPr>
                <w:rFonts w:ascii="Times New Roman" w:eastAsia="Calibri" w:hAnsi="Times New Roman" w:cs="Times New Roman"/>
                <w:sz w:val="24"/>
                <w:szCs w:val="24"/>
              </w:rPr>
              <w:t>p-value</w:t>
            </w:r>
          </w:p>
        </w:tc>
      </w:tr>
      <w:tr w:rsidR="007A6964" w:rsidRPr="006A4D37" w:rsidTr="001D10BF">
        <w:trPr>
          <w:jc w:val="center"/>
        </w:trPr>
        <w:tc>
          <w:tcPr>
            <w:tcW w:w="0" w:type="auto"/>
            <w:tcBorders>
              <w:top w:val="single" w:sz="2" w:space="0" w:color="auto"/>
            </w:tcBorders>
          </w:tcPr>
          <w:p w:rsidR="007A6964" w:rsidRPr="006A4D37" w:rsidRDefault="007A6964" w:rsidP="001D10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intercept; neutral, control site</w:t>
            </w:r>
            <w:r w:rsidRPr="006A4D37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7A6964" w:rsidRPr="006A4D37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4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1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7A6964" w:rsidRPr="006A4D37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62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7A6964" w:rsidRPr="00BE38C5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E38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052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7A6964" w:rsidRPr="00BE38C5" w:rsidRDefault="007A6964" w:rsidP="001D10B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38C5">
              <w:rPr>
                <w:rFonts w:ascii="Times New Roman" w:eastAsia="Calibri" w:hAnsi="Times New Roman" w:cs="Times New Roman"/>
                <w:sz w:val="24"/>
                <w:szCs w:val="24"/>
              </w:rPr>
              <w:t>&lt; .001</w:t>
            </w:r>
          </w:p>
        </w:tc>
      </w:tr>
      <w:tr w:rsidR="007A6964" w:rsidRPr="006A4D37" w:rsidTr="001D10BF">
        <w:trPr>
          <w:jc w:val="center"/>
        </w:trPr>
        <w:tc>
          <w:tcPr>
            <w:tcW w:w="0" w:type="auto"/>
          </w:tcPr>
          <w:p w:rsidR="007A6964" w:rsidRPr="006A4D37" w:rsidRDefault="007A6964" w:rsidP="001D10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ondition congruent</w:t>
            </w:r>
          </w:p>
        </w:tc>
        <w:tc>
          <w:tcPr>
            <w:tcW w:w="0" w:type="auto"/>
          </w:tcPr>
          <w:p w:rsidR="007A6964" w:rsidRPr="006A4D37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4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4</w:t>
            </w:r>
          </w:p>
        </w:tc>
        <w:tc>
          <w:tcPr>
            <w:tcW w:w="0" w:type="auto"/>
          </w:tcPr>
          <w:p w:rsidR="007A6964" w:rsidRPr="006A4D37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4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7</w:t>
            </w:r>
          </w:p>
        </w:tc>
        <w:tc>
          <w:tcPr>
            <w:tcW w:w="0" w:type="auto"/>
          </w:tcPr>
          <w:p w:rsidR="007A6964" w:rsidRPr="006A4D37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4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7</w:t>
            </w:r>
          </w:p>
        </w:tc>
        <w:tc>
          <w:tcPr>
            <w:tcW w:w="0" w:type="auto"/>
          </w:tcPr>
          <w:p w:rsidR="007A6964" w:rsidRPr="006A4D37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4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07</w:t>
            </w:r>
          </w:p>
        </w:tc>
      </w:tr>
      <w:tr w:rsidR="007A6964" w:rsidRPr="006A4D37" w:rsidTr="001D10BF">
        <w:trPr>
          <w:jc w:val="center"/>
        </w:trPr>
        <w:tc>
          <w:tcPr>
            <w:tcW w:w="0" w:type="auto"/>
          </w:tcPr>
          <w:p w:rsidR="007A6964" w:rsidRPr="006A4D37" w:rsidRDefault="007A6964" w:rsidP="001D10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4D3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ondition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unrelated</w:t>
            </w:r>
          </w:p>
        </w:tc>
        <w:tc>
          <w:tcPr>
            <w:tcW w:w="0" w:type="auto"/>
          </w:tcPr>
          <w:p w:rsidR="007A6964" w:rsidRPr="006A4D37" w:rsidRDefault="007A6964" w:rsidP="001D10BF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4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0" w:type="auto"/>
          </w:tcPr>
          <w:p w:rsidR="007A6964" w:rsidRPr="006A4D37" w:rsidRDefault="007A6964" w:rsidP="001D10BF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4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1</w:t>
            </w:r>
          </w:p>
        </w:tc>
        <w:tc>
          <w:tcPr>
            <w:tcW w:w="0" w:type="auto"/>
          </w:tcPr>
          <w:p w:rsidR="007A6964" w:rsidRPr="006A4D37" w:rsidRDefault="007A6964" w:rsidP="001D10BF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4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2</w:t>
            </w:r>
          </w:p>
        </w:tc>
        <w:tc>
          <w:tcPr>
            <w:tcW w:w="0" w:type="auto"/>
          </w:tcPr>
          <w:p w:rsidR="007A6964" w:rsidRPr="006A4D37" w:rsidRDefault="007A6964" w:rsidP="001D10BF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4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7A6964" w:rsidRPr="006A4D37" w:rsidTr="001D10BF">
        <w:trPr>
          <w:jc w:val="center"/>
        </w:trPr>
        <w:tc>
          <w:tcPr>
            <w:tcW w:w="0" w:type="auto"/>
          </w:tcPr>
          <w:p w:rsidR="007A6964" w:rsidRPr="006A4D37" w:rsidRDefault="007A6964" w:rsidP="001D10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otor cortex s</w:t>
            </w:r>
            <w:r w:rsidRPr="006A4D37">
              <w:rPr>
                <w:rFonts w:ascii="Times New Roman" w:eastAsia="Calibri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m. </w:t>
            </w:r>
          </w:p>
        </w:tc>
        <w:tc>
          <w:tcPr>
            <w:tcW w:w="0" w:type="auto"/>
          </w:tcPr>
          <w:p w:rsidR="007A6964" w:rsidRPr="006A4D37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4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9</w:t>
            </w:r>
          </w:p>
        </w:tc>
        <w:tc>
          <w:tcPr>
            <w:tcW w:w="0" w:type="auto"/>
          </w:tcPr>
          <w:p w:rsidR="007A6964" w:rsidRPr="006A4D37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4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0" w:type="auto"/>
          </w:tcPr>
          <w:p w:rsidR="007A6964" w:rsidRPr="006A4D37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6A4D3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-2.2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0</w:t>
            </w:r>
            <w:r w:rsidRPr="006A4D3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0" w:type="auto"/>
          </w:tcPr>
          <w:p w:rsidR="007A6964" w:rsidRPr="006A4D37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6A4D3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.02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8</w:t>
            </w:r>
          </w:p>
        </w:tc>
      </w:tr>
      <w:tr w:rsidR="007A6964" w:rsidRPr="006A4D37" w:rsidTr="001D10BF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7A6964" w:rsidRPr="006A4D37" w:rsidRDefault="007A6964" w:rsidP="001D10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ession (covariate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A6964" w:rsidRPr="006A4D37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Pr="006A4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A6964" w:rsidRPr="006A4D37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A4D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8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A6964" w:rsidRPr="006A4D37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2.65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A6964" w:rsidRPr="006A4D37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008</w:t>
            </w:r>
          </w:p>
        </w:tc>
      </w:tr>
      <w:tr w:rsidR="007A6964" w:rsidRPr="006A4D37" w:rsidTr="001D10BF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6964" w:rsidRPr="006A4D37" w:rsidRDefault="007A6964" w:rsidP="001D10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andom effec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6964" w:rsidRPr="006A4D37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Varianc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6964" w:rsidRPr="006A4D37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6964" w:rsidRPr="006A4D37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orr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6964" w:rsidRPr="006A4D37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7A6964" w:rsidRPr="006A4D37" w:rsidTr="001D10BF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7A6964" w:rsidRPr="006A4D37" w:rsidRDefault="007A6964" w:rsidP="001D10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tems (intercept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A6964" w:rsidRPr="001D488D" w:rsidRDefault="007A6964" w:rsidP="001D10BF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8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A6964" w:rsidRPr="001D488D" w:rsidRDefault="007A6964" w:rsidP="001D10BF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A6964" w:rsidRPr="006A4D37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A6964" w:rsidRPr="006A4D37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7A6964" w:rsidRPr="006A4D37" w:rsidTr="001D10BF">
        <w:trPr>
          <w:jc w:val="center"/>
        </w:trPr>
        <w:tc>
          <w:tcPr>
            <w:tcW w:w="0" w:type="auto"/>
          </w:tcPr>
          <w:p w:rsidR="007A6964" w:rsidRPr="006A4D37" w:rsidRDefault="007A6964" w:rsidP="001D10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Condition congruent</w:t>
            </w:r>
          </w:p>
        </w:tc>
        <w:tc>
          <w:tcPr>
            <w:tcW w:w="0" w:type="auto"/>
          </w:tcPr>
          <w:p w:rsidR="007A6964" w:rsidRPr="001D488D" w:rsidRDefault="007A6964" w:rsidP="001D10BF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9</w:t>
            </w:r>
          </w:p>
        </w:tc>
        <w:tc>
          <w:tcPr>
            <w:tcW w:w="0" w:type="auto"/>
          </w:tcPr>
          <w:p w:rsidR="007A6964" w:rsidRPr="001D488D" w:rsidRDefault="007A6964" w:rsidP="001D10BF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7</w:t>
            </w:r>
          </w:p>
        </w:tc>
        <w:tc>
          <w:tcPr>
            <w:tcW w:w="0" w:type="auto"/>
          </w:tcPr>
          <w:p w:rsidR="007A6964" w:rsidRPr="006A4D37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54</w:t>
            </w:r>
          </w:p>
        </w:tc>
        <w:tc>
          <w:tcPr>
            <w:tcW w:w="0" w:type="auto"/>
          </w:tcPr>
          <w:p w:rsidR="007A6964" w:rsidRPr="006A4D37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7A6964" w:rsidRPr="006A4D37" w:rsidTr="001D10BF">
        <w:trPr>
          <w:jc w:val="center"/>
        </w:trPr>
        <w:tc>
          <w:tcPr>
            <w:tcW w:w="0" w:type="auto"/>
          </w:tcPr>
          <w:p w:rsidR="007A6964" w:rsidRPr="006A4D37" w:rsidRDefault="007A6964" w:rsidP="001D10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Condition unrelated</w:t>
            </w:r>
          </w:p>
        </w:tc>
        <w:tc>
          <w:tcPr>
            <w:tcW w:w="0" w:type="auto"/>
          </w:tcPr>
          <w:p w:rsidR="007A6964" w:rsidRPr="001D488D" w:rsidRDefault="007A6964" w:rsidP="001D10BF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0</w:t>
            </w:r>
          </w:p>
        </w:tc>
        <w:tc>
          <w:tcPr>
            <w:tcW w:w="0" w:type="auto"/>
          </w:tcPr>
          <w:p w:rsidR="007A6964" w:rsidRPr="00654772" w:rsidRDefault="007A6964" w:rsidP="001D10BF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  <w:tc>
          <w:tcPr>
            <w:tcW w:w="0" w:type="auto"/>
          </w:tcPr>
          <w:p w:rsidR="007A6964" w:rsidRPr="006A4D37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8</w:t>
            </w:r>
          </w:p>
        </w:tc>
        <w:tc>
          <w:tcPr>
            <w:tcW w:w="0" w:type="auto"/>
          </w:tcPr>
          <w:p w:rsidR="007A6964" w:rsidRPr="006A4D37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6</w:t>
            </w:r>
          </w:p>
        </w:tc>
      </w:tr>
      <w:tr w:rsidR="007A6964" w:rsidRPr="006A4D37" w:rsidTr="001D10BF">
        <w:trPr>
          <w:jc w:val="center"/>
        </w:trPr>
        <w:tc>
          <w:tcPr>
            <w:tcW w:w="0" w:type="auto"/>
          </w:tcPr>
          <w:p w:rsidR="007A6964" w:rsidRDefault="007A6964" w:rsidP="001D10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articipants (intercept)</w:t>
            </w:r>
          </w:p>
        </w:tc>
        <w:tc>
          <w:tcPr>
            <w:tcW w:w="0" w:type="auto"/>
          </w:tcPr>
          <w:p w:rsidR="007A6964" w:rsidRPr="006A4D37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32</w:t>
            </w:r>
          </w:p>
        </w:tc>
        <w:tc>
          <w:tcPr>
            <w:tcW w:w="0" w:type="auto"/>
          </w:tcPr>
          <w:p w:rsidR="007A6964" w:rsidRPr="006A4D37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81</w:t>
            </w:r>
          </w:p>
        </w:tc>
        <w:tc>
          <w:tcPr>
            <w:tcW w:w="0" w:type="auto"/>
          </w:tcPr>
          <w:p w:rsidR="007A6964" w:rsidRPr="006A4D37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0" w:type="auto"/>
          </w:tcPr>
          <w:p w:rsidR="007A6964" w:rsidRPr="006A4D37" w:rsidRDefault="007A6964" w:rsidP="001D10B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</w:tbl>
    <w:p w:rsidR="007A6964" w:rsidRPr="006A4D37" w:rsidRDefault="007A6964" w:rsidP="007A696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7A6964" w:rsidRDefault="007A6964" w:rsidP="007A6964">
      <w:pPr>
        <w:spacing w:line="240" w:lineRule="auto"/>
      </w:pPr>
    </w:p>
    <w:p w:rsidR="00A35F8D" w:rsidRDefault="00A35F8D">
      <w:bookmarkStart w:id="0" w:name="_GoBack"/>
      <w:bookmarkEnd w:id="0"/>
    </w:p>
    <w:sectPr w:rsidR="00A35F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5A6C57"/>
    <w:multiLevelType w:val="multilevel"/>
    <w:tmpl w:val="BFD85C4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>
    <w:nsid w:val="099C4419"/>
    <w:multiLevelType w:val="hybridMultilevel"/>
    <w:tmpl w:val="F12E348A"/>
    <w:lvl w:ilvl="0" w:tplc="E12E60E6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CB0651"/>
    <w:multiLevelType w:val="multilevel"/>
    <w:tmpl w:val="E604E6D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3">
    <w:nsid w:val="267D442A"/>
    <w:multiLevelType w:val="hybridMultilevel"/>
    <w:tmpl w:val="93103136"/>
    <w:lvl w:ilvl="0" w:tplc="8A4C0CE8">
      <w:start w:val="1"/>
      <w:numFmt w:val="decimal"/>
      <w:lvlText w:val="%1&gt;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51C35C6"/>
    <w:multiLevelType w:val="hybridMultilevel"/>
    <w:tmpl w:val="961AECA6"/>
    <w:lvl w:ilvl="0" w:tplc="A5AAE018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B3F2091"/>
    <w:multiLevelType w:val="hybridMultilevel"/>
    <w:tmpl w:val="4FE8F2CC"/>
    <w:lvl w:ilvl="0" w:tplc="7DB898FA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CD85FE3"/>
    <w:multiLevelType w:val="hybridMultilevel"/>
    <w:tmpl w:val="ED42C5F0"/>
    <w:lvl w:ilvl="0" w:tplc="E648E774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7CF1920"/>
    <w:multiLevelType w:val="multilevel"/>
    <w:tmpl w:val="A310124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8">
    <w:nsid w:val="4D975163"/>
    <w:multiLevelType w:val="hybridMultilevel"/>
    <w:tmpl w:val="47FA9BCE"/>
    <w:lvl w:ilvl="0" w:tplc="63926258">
      <w:start w:val="5"/>
      <w:numFmt w:val="bullet"/>
      <w:lvlText w:val=""/>
      <w:lvlJc w:val="left"/>
      <w:pPr>
        <w:ind w:left="720" w:hanging="360"/>
      </w:pPr>
      <w:rPr>
        <w:rFonts w:ascii="Symbol" w:eastAsiaTheme="majorEastAsia" w:hAnsi="Symbol" w:cstheme="maj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1D3421E"/>
    <w:multiLevelType w:val="hybridMultilevel"/>
    <w:tmpl w:val="674077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2084D13"/>
    <w:multiLevelType w:val="hybridMultilevel"/>
    <w:tmpl w:val="B46AC2DC"/>
    <w:lvl w:ilvl="0" w:tplc="041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56886857"/>
    <w:multiLevelType w:val="hybridMultilevel"/>
    <w:tmpl w:val="A26C7500"/>
    <w:lvl w:ilvl="0" w:tplc="B6BE1ABA">
      <w:start w:val="5"/>
      <w:numFmt w:val="bullet"/>
      <w:lvlText w:val=""/>
      <w:lvlJc w:val="left"/>
      <w:pPr>
        <w:ind w:left="720" w:hanging="360"/>
      </w:pPr>
      <w:rPr>
        <w:rFonts w:ascii="Symbol" w:eastAsiaTheme="majorEastAsia" w:hAnsi="Symbol" w:cstheme="maj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9E454C8"/>
    <w:multiLevelType w:val="hybridMultilevel"/>
    <w:tmpl w:val="B54CA8DE"/>
    <w:lvl w:ilvl="0" w:tplc="041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A1B4181"/>
    <w:multiLevelType w:val="hybridMultilevel"/>
    <w:tmpl w:val="7AC08A1E"/>
    <w:lvl w:ilvl="0" w:tplc="1206CD46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C2D1589"/>
    <w:multiLevelType w:val="hybridMultilevel"/>
    <w:tmpl w:val="062055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4"/>
  </w:num>
  <w:num w:numId="3">
    <w:abstractNumId w:val="10"/>
  </w:num>
  <w:num w:numId="4">
    <w:abstractNumId w:val="7"/>
  </w:num>
  <w:num w:numId="5">
    <w:abstractNumId w:val="12"/>
  </w:num>
  <w:num w:numId="6">
    <w:abstractNumId w:val="2"/>
  </w:num>
  <w:num w:numId="7">
    <w:abstractNumId w:val="3"/>
  </w:num>
  <w:num w:numId="8">
    <w:abstractNumId w:val="9"/>
  </w:num>
  <w:num w:numId="9">
    <w:abstractNumId w:val="0"/>
  </w:num>
  <w:num w:numId="10">
    <w:abstractNumId w:val="13"/>
  </w:num>
  <w:num w:numId="11">
    <w:abstractNumId w:val="6"/>
  </w:num>
  <w:num w:numId="12">
    <w:abstractNumId w:val="1"/>
  </w:num>
  <w:num w:numId="13">
    <w:abstractNumId w:val="11"/>
  </w:num>
  <w:num w:numId="14">
    <w:abstractNumId w:val="8"/>
  </w:num>
  <w:num w:numId="1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6964"/>
    <w:rsid w:val="007A6964"/>
    <w:rsid w:val="00A35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7612A3-2206-492B-962E-C202E1CD3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6964"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6964"/>
    <w:pPr>
      <w:spacing w:before="480" w:after="0" w:line="276" w:lineRule="auto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696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A696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6964"/>
    <w:pPr>
      <w:spacing w:before="200" w:after="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6964"/>
    <w:pPr>
      <w:spacing w:before="200" w:after="0" w:line="276" w:lineRule="auto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6964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6964"/>
    <w:pPr>
      <w:spacing w:after="0" w:line="276" w:lineRule="auto"/>
      <w:outlineLvl w:val="6"/>
    </w:pPr>
    <w:rPr>
      <w:rFonts w:asciiTheme="majorHAnsi" w:eastAsiaTheme="majorEastAsia" w:hAnsiTheme="majorHAnsi" w:cstheme="majorBidi"/>
      <w:i/>
      <w:iCs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6964"/>
    <w:pPr>
      <w:spacing w:after="0" w:line="276" w:lineRule="auto"/>
      <w:outlineLvl w:val="7"/>
    </w:pPr>
    <w:rPr>
      <w:rFonts w:asciiTheme="majorHAnsi" w:eastAsiaTheme="majorEastAsia" w:hAnsiTheme="majorHAnsi" w:cstheme="majorBidi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6964"/>
    <w:pPr>
      <w:spacing w:after="0" w:line="276" w:lineRule="auto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6964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A6964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7A6964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6964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6964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6964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6964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6964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6964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A69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6964"/>
    <w:pPr>
      <w:spacing w:after="200" w:line="240" w:lineRule="auto"/>
    </w:pPr>
    <w:rPr>
      <w:rFonts w:eastAsiaTheme="minorEastAsia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6964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69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6964"/>
    <w:rPr>
      <w:rFonts w:ascii="Segoe UI" w:hAnsi="Segoe UI" w:cs="Segoe UI"/>
      <w:sz w:val="18"/>
      <w:szCs w:val="18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7A69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6964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7A69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6964"/>
    <w:rPr>
      <w:lang w:val="en-AU"/>
    </w:rPr>
  </w:style>
  <w:style w:type="paragraph" w:styleId="ListParagraph">
    <w:name w:val="List Paragraph"/>
    <w:basedOn w:val="Normal"/>
    <w:uiPriority w:val="34"/>
    <w:qFormat/>
    <w:rsid w:val="007A6964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6964"/>
    <w:pPr>
      <w:spacing w:after="160"/>
    </w:pPr>
    <w:rPr>
      <w:rFonts w:eastAsiaTheme="minorHAnsi"/>
      <w:b/>
      <w:bCs/>
      <w:lang w:val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6964"/>
    <w:rPr>
      <w:rFonts w:eastAsiaTheme="minorEastAsia"/>
      <w:b/>
      <w:bCs/>
      <w:sz w:val="20"/>
      <w:szCs w:val="20"/>
      <w:lang w:val="en-AU"/>
    </w:rPr>
  </w:style>
  <w:style w:type="character" w:styleId="Hyperlink">
    <w:name w:val="Hyperlink"/>
    <w:basedOn w:val="DefaultParagraphFont"/>
    <w:uiPriority w:val="99"/>
    <w:unhideWhenUsed/>
    <w:rsid w:val="007A6964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unhideWhenUsed/>
    <w:rsid w:val="007A6964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7A6964"/>
    <w:pPr>
      <w:pBdr>
        <w:bottom w:val="single" w:sz="4" w:space="1" w:color="auto"/>
      </w:pBdr>
      <w:spacing w:after="200"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7A6964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6964"/>
    <w:pPr>
      <w:spacing w:after="600" w:line="276" w:lineRule="auto"/>
    </w:pPr>
    <w:rPr>
      <w:rFonts w:asciiTheme="majorHAnsi" w:eastAsiaTheme="majorEastAsia" w:hAnsiTheme="majorHAnsi" w:cstheme="majorBidi"/>
      <w:i/>
      <w:iCs/>
      <w:spacing w:val="13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7A6964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7A6964"/>
    <w:rPr>
      <w:b/>
      <w:bCs/>
    </w:rPr>
  </w:style>
  <w:style w:type="character" w:styleId="Emphasis">
    <w:name w:val="Emphasis"/>
    <w:uiPriority w:val="20"/>
    <w:qFormat/>
    <w:rsid w:val="007A6964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7A6964"/>
    <w:pPr>
      <w:spacing w:after="0" w:line="240" w:lineRule="auto"/>
    </w:pPr>
    <w:rPr>
      <w:rFonts w:eastAsiaTheme="minorEastAsia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7A6964"/>
    <w:pPr>
      <w:spacing w:before="200" w:after="0" w:line="276" w:lineRule="auto"/>
      <w:ind w:left="360" w:right="360"/>
    </w:pPr>
    <w:rPr>
      <w:rFonts w:eastAsiaTheme="minorEastAsia"/>
      <w:i/>
      <w:iCs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7A6964"/>
    <w:rPr>
      <w:rFonts w:eastAsiaTheme="minorEastAsia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6964"/>
    <w:pPr>
      <w:pBdr>
        <w:bottom w:val="single" w:sz="4" w:space="1" w:color="auto"/>
      </w:pBdr>
      <w:spacing w:before="200" w:after="280" w:line="276" w:lineRule="auto"/>
      <w:ind w:left="1008" w:right="1152"/>
      <w:jc w:val="both"/>
    </w:pPr>
    <w:rPr>
      <w:rFonts w:eastAsiaTheme="minorEastAsia"/>
      <w:b/>
      <w:bCs/>
      <w:i/>
      <w:iCs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6964"/>
    <w:rPr>
      <w:rFonts w:eastAsiaTheme="minorEastAsia"/>
      <w:b/>
      <w:bCs/>
      <w:i/>
      <w:iCs/>
    </w:rPr>
  </w:style>
  <w:style w:type="character" w:styleId="SubtleEmphasis">
    <w:name w:val="Subtle Emphasis"/>
    <w:uiPriority w:val="19"/>
    <w:qFormat/>
    <w:rsid w:val="007A6964"/>
    <w:rPr>
      <w:i/>
      <w:iCs/>
    </w:rPr>
  </w:style>
  <w:style w:type="character" w:styleId="IntenseEmphasis">
    <w:name w:val="Intense Emphasis"/>
    <w:uiPriority w:val="21"/>
    <w:qFormat/>
    <w:rsid w:val="007A6964"/>
    <w:rPr>
      <w:b/>
      <w:bCs/>
    </w:rPr>
  </w:style>
  <w:style w:type="character" w:styleId="SubtleReference">
    <w:name w:val="Subtle Reference"/>
    <w:uiPriority w:val="31"/>
    <w:qFormat/>
    <w:rsid w:val="007A6964"/>
    <w:rPr>
      <w:smallCaps/>
    </w:rPr>
  </w:style>
  <w:style w:type="character" w:styleId="IntenseReference">
    <w:name w:val="Intense Reference"/>
    <w:uiPriority w:val="32"/>
    <w:qFormat/>
    <w:rsid w:val="007A6964"/>
    <w:rPr>
      <w:smallCaps/>
      <w:spacing w:val="5"/>
      <w:u w:val="single"/>
    </w:rPr>
  </w:style>
  <w:style w:type="character" w:styleId="BookTitle">
    <w:name w:val="Book Title"/>
    <w:uiPriority w:val="33"/>
    <w:qFormat/>
    <w:rsid w:val="007A6964"/>
    <w:rPr>
      <w:i/>
      <w:iCs/>
      <w:smallCaps/>
      <w:spacing w:val="5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A6964"/>
    <w:pPr>
      <w:spacing w:after="0" w:line="240" w:lineRule="auto"/>
    </w:pPr>
    <w:rPr>
      <w:rFonts w:eastAsiaTheme="minorEastAsia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A6964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A6964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rsid w:val="007A6964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A696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A6964"/>
    <w:rPr>
      <w:rFonts w:ascii="Courier New" w:eastAsia="Times New Roman" w:hAnsi="Courier New" w:cs="Courier New"/>
      <w:sz w:val="20"/>
      <w:szCs w:val="20"/>
      <w:lang w:val="en-AU" w:eastAsia="en-AU"/>
    </w:rPr>
  </w:style>
  <w:style w:type="character" w:customStyle="1" w:styleId="gnkrckgcgsb">
    <w:name w:val="gnkrckgcgsb"/>
    <w:basedOn w:val="DefaultParagraphFont"/>
    <w:rsid w:val="007A6964"/>
  </w:style>
  <w:style w:type="table" w:customStyle="1" w:styleId="TableGrid1">
    <w:name w:val="Table Grid1"/>
    <w:basedOn w:val="TableNormal"/>
    <w:next w:val="TableGrid"/>
    <w:uiPriority w:val="39"/>
    <w:unhideWhenUsed/>
    <w:rsid w:val="007A6964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nternalref">
    <w:name w:val="internalref"/>
    <w:basedOn w:val="DefaultParagraphFont"/>
    <w:rsid w:val="007A6964"/>
  </w:style>
  <w:style w:type="paragraph" w:styleId="Revision">
    <w:name w:val="Revision"/>
    <w:hidden/>
    <w:uiPriority w:val="99"/>
    <w:semiHidden/>
    <w:rsid w:val="007A6964"/>
    <w:pPr>
      <w:spacing w:after="0" w:line="240" w:lineRule="auto"/>
    </w:pPr>
    <w:rPr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7A6964"/>
  </w:style>
  <w:style w:type="paragraph" w:styleId="Bibliography">
    <w:name w:val="Bibliography"/>
    <w:basedOn w:val="Normal"/>
    <w:next w:val="Normal"/>
    <w:uiPriority w:val="37"/>
    <w:semiHidden/>
    <w:unhideWhenUsed/>
    <w:rsid w:val="007A6964"/>
  </w:style>
  <w:style w:type="paragraph" w:customStyle="1" w:styleId="EndNoteBibliography">
    <w:name w:val="EndNote Bibliography"/>
    <w:basedOn w:val="Normal"/>
    <w:link w:val="EndNoteBibliographyCarcter"/>
    <w:rsid w:val="007A6964"/>
    <w:pPr>
      <w:spacing w:after="200" w:line="240" w:lineRule="auto"/>
    </w:pPr>
    <w:rPr>
      <w:rFonts w:ascii="Calibri" w:hAnsi="Calibri"/>
      <w:noProof/>
      <w:lang w:val="en-US"/>
    </w:rPr>
  </w:style>
  <w:style w:type="character" w:customStyle="1" w:styleId="EndNoteBibliographyCarcter">
    <w:name w:val="EndNote Bibliography Carácter"/>
    <w:basedOn w:val="DefaultParagraphFont"/>
    <w:link w:val="EndNoteBibliography"/>
    <w:rsid w:val="007A6964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92</Words>
  <Characters>5659</Characters>
  <Application>Microsoft Office Word</Application>
  <DocSecurity>0</DocSecurity>
  <Lines>47</Lines>
  <Paragraphs>13</Paragraphs>
  <ScaleCrop>false</ScaleCrop>
  <Company>PITSOLUTIONS PVT LTD</Company>
  <LinksUpToDate>false</LinksUpToDate>
  <CharactersWithSpaces>66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11-23T10:58:00Z</dcterms:created>
  <dcterms:modified xsi:type="dcterms:W3CDTF">2018-11-23T10:58:00Z</dcterms:modified>
</cp:coreProperties>
</file>